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E8890" w14:textId="77777777" w:rsidR="006700A7" w:rsidRPr="00503B40" w:rsidRDefault="00CA49C2" w:rsidP="00CA49C2">
      <w:pPr>
        <w:jc w:val="center"/>
        <w:rPr>
          <w:rFonts w:ascii="Times New Roman" w:eastAsia="TimesNewRomanPSMT" w:hAnsi="Times New Roman" w:cs="Times New Roman"/>
          <w:kern w:val="0"/>
          <w:sz w:val="48"/>
          <w:szCs w:val="48"/>
        </w:rPr>
      </w:pPr>
      <w:r w:rsidRPr="00503B40">
        <w:rPr>
          <w:rFonts w:ascii="Times New Roman" w:eastAsia="TimesNewRomanPSMT" w:hAnsi="Times New Roman" w:cs="Times New Roman"/>
          <w:kern w:val="0"/>
          <w:sz w:val="48"/>
          <w:szCs w:val="48"/>
        </w:rPr>
        <w:t>Supplementary Materials for</w:t>
      </w:r>
    </w:p>
    <w:p w14:paraId="3EA296FF" w14:textId="77777777" w:rsidR="00503B40" w:rsidRDefault="00503B40" w:rsidP="00CA49C2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C49C238" w14:textId="086F5F4E" w:rsidR="00CA49C2" w:rsidRPr="00977448" w:rsidRDefault="00693D60" w:rsidP="00CA49C2">
      <w:pPr>
        <w:jc w:val="center"/>
        <w:rPr>
          <w:rFonts w:ascii="Times New Roman" w:hAnsi="Times New Roman" w:cs="Times New Roman"/>
          <w:sz w:val="28"/>
          <w:szCs w:val="28"/>
        </w:rPr>
      </w:pPr>
      <w:r w:rsidRPr="00977448">
        <w:rPr>
          <w:rFonts w:ascii="Times New Roman" w:hAnsi="Times New Roman" w:cs="Times New Roman"/>
          <w:sz w:val="28"/>
          <w:szCs w:val="28"/>
        </w:rPr>
        <w:t>Estimation of</w:t>
      </w:r>
      <w:r w:rsidRPr="0097744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77448">
        <w:rPr>
          <w:rFonts w:ascii="Times New Roman" w:hAnsi="Times New Roman" w:cs="Times New Roman"/>
          <w:sz w:val="28"/>
          <w:szCs w:val="28"/>
        </w:rPr>
        <w:t>carbon dioxide emissions from the megafires of Australia in 2019</w:t>
      </w:r>
      <w:r w:rsidRPr="00977448">
        <w:rPr>
          <w:rFonts w:ascii="Times New Roman" w:hAnsi="Times New Roman" w:cs="Times New Roman"/>
          <w:kern w:val="0"/>
          <w:sz w:val="28"/>
          <w:szCs w:val="28"/>
        </w:rPr>
        <w:t>–</w:t>
      </w:r>
      <w:r w:rsidRPr="00977448">
        <w:rPr>
          <w:rFonts w:ascii="Times New Roman" w:hAnsi="Times New Roman" w:cs="Times New Roman"/>
          <w:sz w:val="28"/>
          <w:szCs w:val="28"/>
        </w:rPr>
        <w:t>2020</w:t>
      </w:r>
    </w:p>
    <w:p w14:paraId="64ACCA3D" w14:textId="77777777" w:rsidR="00CA49C2" w:rsidRPr="00977448" w:rsidRDefault="00CA49C2" w:rsidP="00CA49C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D77594" w14:textId="5E7D57D0" w:rsidR="00CA49C2" w:rsidRPr="00977448" w:rsidRDefault="00CA49C2" w:rsidP="00503B4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77448">
        <w:rPr>
          <w:rFonts w:ascii="Times New Roman" w:hAnsi="Times New Roman" w:cs="Times New Roman"/>
          <w:sz w:val="24"/>
          <w:szCs w:val="24"/>
        </w:rPr>
        <w:t>Tomohiro Shiraishi</w:t>
      </w:r>
      <w:r w:rsidR="00503B40" w:rsidRPr="0097744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77448">
        <w:rPr>
          <w:rFonts w:ascii="Times New Roman" w:hAnsi="Times New Roman" w:cs="Times New Roman"/>
          <w:sz w:val="24"/>
          <w:szCs w:val="24"/>
        </w:rPr>
        <w:t>, Ryuichi Hirata</w:t>
      </w:r>
      <w:r w:rsidR="00AD04BC" w:rsidRPr="00977448">
        <w:rPr>
          <w:rFonts w:ascii="Times New Roman" w:hAnsi="Times New Roman" w:cs="Times New Roman"/>
          <w:sz w:val="24"/>
          <w:szCs w:val="24"/>
        </w:rPr>
        <w:t>,</w:t>
      </w:r>
    </w:p>
    <w:p w14:paraId="0BC68C6E" w14:textId="7798A443" w:rsidR="00CA49C2" w:rsidRPr="00977448" w:rsidRDefault="00AD04BC" w:rsidP="00CA49C2">
      <w:pPr>
        <w:jc w:val="center"/>
        <w:rPr>
          <w:rFonts w:ascii="Times New Roman" w:hAnsi="Times New Roman" w:cs="Times New Roman"/>
          <w:sz w:val="24"/>
          <w:szCs w:val="24"/>
        </w:rPr>
      </w:pPr>
      <w:r w:rsidRPr="00977448">
        <w:rPr>
          <w:rFonts w:ascii="Times New Roman" w:hAnsi="Times New Roman" w:cs="Times New Roman"/>
          <w:sz w:val="24"/>
          <w:szCs w:val="24"/>
        </w:rPr>
        <w:t xml:space="preserve">Correspondence to: </w:t>
      </w:r>
      <w:r w:rsidR="00CA49C2" w:rsidRPr="00977448">
        <w:rPr>
          <w:rFonts w:ascii="Times New Roman" w:hAnsi="Times New Roman" w:cs="Times New Roman"/>
          <w:sz w:val="24"/>
          <w:szCs w:val="24"/>
        </w:rPr>
        <w:t>shiraishi.tomohiro@nies.go.jp</w:t>
      </w:r>
    </w:p>
    <w:p w14:paraId="5B060D62" w14:textId="1CA0B1E9" w:rsidR="00CA49C2" w:rsidRPr="002340BA" w:rsidRDefault="00CA49C2" w:rsidP="00CA49C2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BD5F3F6" w14:textId="77777777" w:rsidR="002340BA" w:rsidRPr="002340BA" w:rsidRDefault="002340BA" w:rsidP="00EE7C9F">
      <w:pPr>
        <w:rPr>
          <w:rFonts w:ascii="Times New Roman" w:hAnsi="Times New Roman" w:cs="Times New Roman"/>
          <w:sz w:val="28"/>
          <w:szCs w:val="28"/>
        </w:rPr>
      </w:pPr>
    </w:p>
    <w:p w14:paraId="3C26192D" w14:textId="2DBE9DAA" w:rsidR="002340BA" w:rsidRPr="00977448" w:rsidRDefault="002340BA" w:rsidP="002340BA">
      <w:pP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977448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his file includes:</w:t>
      </w:r>
    </w:p>
    <w:p w14:paraId="34AD54DD" w14:textId="7B299CD7" w:rsidR="002340BA" w:rsidRPr="00977448" w:rsidRDefault="002340BA" w:rsidP="00EE7C9F">
      <w:pPr>
        <w:autoSpaceDE w:val="0"/>
        <w:autoSpaceDN w:val="0"/>
        <w:adjustRightInd w:val="0"/>
        <w:ind w:leftChars="200" w:left="42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>Fig</w:t>
      </w:r>
      <w:r w:rsidR="00E57791"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>ure</w:t>
      </w:r>
      <w:r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>s</w:t>
      </w:r>
      <w:r w:rsidR="00F87001"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>:</w:t>
      </w:r>
      <w:r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S1 to S</w:t>
      </w:r>
      <w:r w:rsidR="005D0E56"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>6</w:t>
      </w:r>
    </w:p>
    <w:p w14:paraId="6911CAE9" w14:textId="2495450B" w:rsidR="002340BA" w:rsidRPr="00977448" w:rsidRDefault="002340BA" w:rsidP="00EE7C9F">
      <w:pPr>
        <w:ind w:leftChars="200" w:left="42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>Table</w:t>
      </w:r>
      <w:r w:rsidR="006D0874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s</w:t>
      </w:r>
      <w:r w:rsidR="00F87001"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>:</w:t>
      </w:r>
      <w:r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3762ED"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S1 to </w:t>
      </w:r>
      <w:r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>S</w:t>
      </w:r>
      <w:r w:rsidR="0070327F" w:rsidRPr="00977448">
        <w:rPr>
          <w:rFonts w:ascii="Times New Roman" w:eastAsia="TimesNewRomanPSMT" w:hAnsi="Times New Roman" w:cs="Times New Roman"/>
          <w:kern w:val="0"/>
          <w:sz w:val="24"/>
          <w:szCs w:val="24"/>
        </w:rPr>
        <w:t>5</w:t>
      </w:r>
    </w:p>
    <w:p w14:paraId="7DC78672" w14:textId="52544724" w:rsidR="00F80958" w:rsidRPr="00977448" w:rsidRDefault="00F80958" w:rsidP="00EE7C9F">
      <w:pPr>
        <w:ind w:leftChars="200" w:left="420"/>
        <w:rPr>
          <w:rFonts w:ascii="Times New Roman" w:eastAsia="TimesNewRomanPSMT" w:hAnsi="Times New Roman" w:cs="Times New Roman"/>
          <w:bCs/>
          <w:kern w:val="0"/>
          <w:sz w:val="24"/>
          <w:szCs w:val="24"/>
        </w:rPr>
      </w:pPr>
      <w:r w:rsidRPr="00977448">
        <w:rPr>
          <w:rFonts w:ascii="Times New Roman" w:hAnsi="Times New Roman" w:cs="Times New Roman"/>
          <w:bCs/>
          <w:sz w:val="24"/>
          <w:szCs w:val="24"/>
        </w:rPr>
        <w:t>References</w:t>
      </w:r>
    </w:p>
    <w:p w14:paraId="37D32603" w14:textId="3AD7377E" w:rsidR="0044177E" w:rsidRPr="00F80958" w:rsidRDefault="0044177E" w:rsidP="000867D6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14:paraId="6D78ACCB" w14:textId="77777777" w:rsidR="0044177E" w:rsidRDefault="0044177E">
      <w:pPr>
        <w:widowControl/>
        <w:jc w:val="left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kern w:val="0"/>
          <w:sz w:val="28"/>
          <w:szCs w:val="28"/>
        </w:rPr>
        <w:br w:type="page"/>
      </w:r>
    </w:p>
    <w:p w14:paraId="0EB1174A" w14:textId="4989E7A6" w:rsidR="000867D6" w:rsidRDefault="000867D6" w:rsidP="000867D6">
      <w:pPr>
        <w:rPr>
          <w:rFonts w:ascii="Times New Roman" w:hAnsi="Times New Roman" w:cs="Times New Roman"/>
          <w:sz w:val="28"/>
          <w:szCs w:val="28"/>
        </w:rPr>
      </w:pPr>
    </w:p>
    <w:p w14:paraId="4A88A78B" w14:textId="43BE4243" w:rsidR="0044177E" w:rsidRDefault="0020725A" w:rsidP="00C00593">
      <w:pPr>
        <w:jc w:val="center"/>
        <w:rPr>
          <w:rFonts w:ascii="Times New Roman" w:hAnsi="Times New Roman" w:cs="Times New Roman"/>
          <w:sz w:val="28"/>
          <w:szCs w:val="28"/>
        </w:rPr>
      </w:pPr>
      <w:r w:rsidRPr="00215A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00D662" wp14:editId="3C2D69D5">
            <wp:extent cx="5324475" cy="4248150"/>
            <wp:effectExtent l="0" t="0" r="952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06599" w14:textId="611BE04E" w:rsidR="00E40D7D" w:rsidRPr="009B227E" w:rsidRDefault="0020725A" w:rsidP="000867D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F72D1C">
        <w:rPr>
          <w:rFonts w:ascii="Times New Roman" w:hAnsi="Times New Roman" w:cs="Times New Roman"/>
          <w:sz w:val="24"/>
          <w:szCs w:val="24"/>
        </w:rPr>
        <w:t>Figure</w:t>
      </w:r>
      <w:r w:rsidRPr="00F72D1C">
        <w:rPr>
          <w:rFonts w:ascii="Times New Roman" w:eastAsia="ＭＳ Ｐゴシック" w:hAnsi="Times New Roman" w:cs="Times New Roman"/>
          <w:sz w:val="24"/>
          <w:szCs w:val="24"/>
        </w:rPr>
        <w:t xml:space="preserve"> S1. Study area including six states and one territory.</w:t>
      </w:r>
      <w:r w:rsidR="00A77381" w:rsidRPr="00F72D1C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A77381" w:rsidRPr="00357704">
        <w:rPr>
          <w:rFonts w:ascii="Times New Roman" w:eastAsia="ＭＳ Ｐゴシック" w:hAnsi="Times New Roman" w:cs="Times New Roman"/>
          <w:sz w:val="24"/>
          <w:szCs w:val="24"/>
        </w:rPr>
        <w:t>Map was created with ArcGIS version 10.5</w:t>
      </w:r>
      <w:r w:rsidR="000F2D3D" w:rsidRPr="00E403CE">
        <w:rPr>
          <w:rFonts w:ascii="Times New Roman" w:eastAsia="ＭＳ Ｐゴシック" w:hAnsi="Times New Roman" w:cs="Times New Roman"/>
          <w:color w:val="FF0000"/>
          <w:sz w:val="24"/>
          <w:szCs w:val="24"/>
        </w:rPr>
        <w:t xml:space="preserve"> </w:t>
      </w:r>
      <w:r w:rsidR="000F2D3D" w:rsidRPr="009B227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(https://www.arcgis.com/)</w:t>
      </w:r>
      <w:r w:rsidR="00A77381" w:rsidRPr="009B227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</w:p>
    <w:p w14:paraId="1BA4FD64" w14:textId="697ACC3D" w:rsidR="00DE4A92" w:rsidRDefault="00DE4A92" w:rsidP="000867D6">
      <w:pPr>
        <w:rPr>
          <w:rFonts w:ascii="Times New Roman" w:hAnsi="Times New Roman" w:cs="Times New Roman"/>
          <w:sz w:val="28"/>
          <w:szCs w:val="28"/>
        </w:rPr>
      </w:pPr>
    </w:p>
    <w:p w14:paraId="26FA1ECC" w14:textId="77777777" w:rsidR="00DE4A92" w:rsidRDefault="00DE4A9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A78DB1D" w14:textId="647C3B65" w:rsidR="00DE4A92" w:rsidRDefault="00DE4A92" w:rsidP="000867D6">
      <w:pPr>
        <w:rPr>
          <w:rFonts w:ascii="Times New Roman" w:hAnsi="Times New Roman" w:cs="Times New Roman"/>
          <w:sz w:val="28"/>
          <w:szCs w:val="28"/>
        </w:rPr>
      </w:pPr>
    </w:p>
    <w:p w14:paraId="122C1172" w14:textId="6C3CF9E9" w:rsidR="0009436C" w:rsidRDefault="00586B1E" w:rsidP="0009436C">
      <w:pPr>
        <w:jc w:val="center"/>
        <w:rPr>
          <w:rFonts w:ascii="Times New Roman" w:hAnsi="Times New Roman" w:cs="Times New Roman"/>
          <w:sz w:val="28"/>
          <w:szCs w:val="28"/>
        </w:rPr>
      </w:pPr>
      <w:r w:rsidRPr="00215A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4C5248" wp14:editId="5CFD910F">
            <wp:extent cx="5393690" cy="514731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514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60E51" w14:textId="5D996DD0" w:rsidR="0009436C" w:rsidRPr="00F72D1C" w:rsidRDefault="00866181" w:rsidP="0009436C">
      <w:pPr>
        <w:rPr>
          <w:rFonts w:ascii="Times New Roman" w:hAnsi="Times New Roman" w:cs="Times New Roman"/>
          <w:sz w:val="28"/>
          <w:szCs w:val="28"/>
        </w:rPr>
      </w:pPr>
      <w:bookmarkStart w:id="0" w:name="_Hlk63088470"/>
      <w:r w:rsidRPr="00F72D1C">
        <w:rPr>
          <w:rFonts w:ascii="Times New Roman" w:hAnsi="Times New Roman" w:cs="Times New Roman" w:hint="eastAsia"/>
          <w:sz w:val="24"/>
          <w:szCs w:val="24"/>
        </w:rPr>
        <w:t>F</w:t>
      </w:r>
      <w:r w:rsidRPr="00F72D1C">
        <w:rPr>
          <w:rFonts w:ascii="Times New Roman" w:hAnsi="Times New Roman" w:cs="Times New Roman"/>
          <w:sz w:val="24"/>
          <w:szCs w:val="24"/>
        </w:rPr>
        <w:t>igure S2. Correlations between CO</w:t>
      </w:r>
      <w:r w:rsidRPr="003577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 xml:space="preserve"> emissions, which was conducted using base 10 log transformation,</w:t>
      </w:r>
      <w:r w:rsidRPr="00F72D1C">
        <w:rPr>
          <w:rFonts w:ascii="Times New Roman" w:hAnsi="Times New Roman" w:cs="Times New Roman"/>
          <w:sz w:val="24"/>
          <w:szCs w:val="24"/>
        </w:rPr>
        <w:t xml:space="preserve"> and precipitation in six Australian states, one territory, and the country as a whole. CO</w:t>
      </w:r>
      <w:r w:rsidRPr="003577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 xml:space="preserve"> emissions from February 2001 to February 2020 were compared with precipitation from January 2001 to January 2020, (one month ahead of the estimated CO</w:t>
      </w:r>
      <w:r w:rsidRPr="003577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 xml:space="preserve"> emission).</w:t>
      </w:r>
      <w:r w:rsidRPr="003577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7704">
        <w:rPr>
          <w:rFonts w:ascii="Times New Roman" w:hAnsi="Times New Roman" w:cs="Times New Roman"/>
          <w:sz w:val="24"/>
          <w:szCs w:val="24"/>
        </w:rPr>
        <w:t>R</w:t>
      </w:r>
      <w:r w:rsidRPr="003577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 xml:space="preserve"> and CC are the coefficient of determination and the correlation coefficient, respectively.</w:t>
      </w:r>
      <w:bookmarkEnd w:id="0"/>
    </w:p>
    <w:p w14:paraId="7B2F604F" w14:textId="007E8E77" w:rsidR="005E3545" w:rsidRPr="0009436C" w:rsidRDefault="005E3545" w:rsidP="0009436C">
      <w:pPr>
        <w:spacing w:line="480" w:lineRule="auto"/>
        <w:rPr>
          <w:rFonts w:ascii="Times New Roman" w:eastAsia="ＭＳ Ｐゴシック" w:hAnsi="Times New Roman"/>
          <w:sz w:val="24"/>
          <w:szCs w:val="24"/>
        </w:rPr>
      </w:pPr>
    </w:p>
    <w:p w14:paraId="5E5B39F0" w14:textId="77777777" w:rsidR="005E3545" w:rsidRDefault="005E354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BFD9A47" w14:textId="6CCA8307" w:rsidR="00DE4A92" w:rsidRDefault="00DE4A92" w:rsidP="000867D6">
      <w:pPr>
        <w:rPr>
          <w:rFonts w:ascii="Times New Roman" w:hAnsi="Times New Roman" w:cs="Times New Roman"/>
          <w:sz w:val="28"/>
          <w:szCs w:val="28"/>
        </w:rPr>
      </w:pPr>
    </w:p>
    <w:p w14:paraId="30119164" w14:textId="33A6E811" w:rsidR="005E3545" w:rsidRDefault="0026781D" w:rsidP="0033533C">
      <w:pPr>
        <w:jc w:val="center"/>
        <w:rPr>
          <w:rFonts w:ascii="Times New Roman" w:hAnsi="Times New Roman" w:cs="Times New Roman"/>
          <w:sz w:val="28"/>
          <w:szCs w:val="28"/>
        </w:rPr>
      </w:pPr>
      <w:r w:rsidRPr="00215A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21B283" wp14:editId="18CA195E">
            <wp:extent cx="5394325" cy="4747260"/>
            <wp:effectExtent l="0" t="0" r="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484C1" w14:textId="6F1384E3" w:rsidR="002D6C3E" w:rsidRPr="00F72D1C" w:rsidRDefault="009301F5" w:rsidP="000867D6">
      <w:pPr>
        <w:rPr>
          <w:rFonts w:ascii="Times New Roman" w:hAnsi="Times New Roman" w:cs="Times New Roman"/>
          <w:sz w:val="28"/>
          <w:szCs w:val="28"/>
        </w:rPr>
      </w:pPr>
      <w:r w:rsidRPr="00357704">
        <w:rPr>
          <w:rFonts w:ascii="Times New Roman" w:hAnsi="Times New Roman" w:cs="Times New Roman" w:hint="eastAsia"/>
          <w:sz w:val="24"/>
          <w:szCs w:val="24"/>
        </w:rPr>
        <w:t>F</w:t>
      </w:r>
      <w:r w:rsidRPr="00357704">
        <w:rPr>
          <w:rFonts w:ascii="Times New Roman" w:hAnsi="Times New Roman" w:cs="Times New Roman"/>
          <w:sz w:val="24"/>
          <w:szCs w:val="24"/>
        </w:rPr>
        <w:t>igure S3. Correlations between CO</w:t>
      </w:r>
      <w:r w:rsidRPr="003577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 xml:space="preserve"> emissions, which was conducted using base 10 log transformation, and monthly mean temperatures in six Australian states and one territory. R</w:t>
      </w:r>
      <w:r w:rsidRPr="003577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 xml:space="preserve"> and CC are the coefficient of determination and the correlation coefficient, respectively.</w:t>
      </w:r>
    </w:p>
    <w:p w14:paraId="01EFCCC6" w14:textId="77777777" w:rsidR="005D4572" w:rsidRDefault="005D4572" w:rsidP="005D457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614E051" w14:textId="549763C1" w:rsidR="005E3545" w:rsidRDefault="005E3545" w:rsidP="000867D6">
      <w:pPr>
        <w:rPr>
          <w:rFonts w:ascii="Times New Roman" w:hAnsi="Times New Roman" w:cs="Times New Roman"/>
          <w:sz w:val="28"/>
          <w:szCs w:val="28"/>
        </w:rPr>
      </w:pPr>
    </w:p>
    <w:p w14:paraId="4EDAC738" w14:textId="7CBC83D0" w:rsidR="00E50852" w:rsidRDefault="003F442F" w:rsidP="0033533C">
      <w:pPr>
        <w:jc w:val="center"/>
        <w:rPr>
          <w:rFonts w:ascii="Times New Roman" w:hAnsi="Times New Roman" w:cs="Times New Roman"/>
          <w:sz w:val="28"/>
          <w:szCs w:val="28"/>
        </w:rPr>
      </w:pPr>
      <w:r w:rsidRPr="00215A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19B9C5" wp14:editId="60F8BA78">
            <wp:extent cx="5394325" cy="6114415"/>
            <wp:effectExtent l="0" t="0" r="0" b="635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611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DB778" w14:textId="4A41F132" w:rsidR="00E50852" w:rsidRPr="00F72D1C" w:rsidRDefault="003F442F" w:rsidP="000867D6">
      <w:pPr>
        <w:rPr>
          <w:rFonts w:ascii="Times New Roman" w:hAnsi="Times New Roman" w:cs="Times New Roman"/>
          <w:sz w:val="28"/>
          <w:szCs w:val="28"/>
        </w:rPr>
      </w:pPr>
      <w:r w:rsidRPr="00357704">
        <w:rPr>
          <w:rFonts w:ascii="Times New Roman" w:hAnsi="Times New Roman" w:cs="Times New Roman" w:hint="eastAsia"/>
          <w:sz w:val="24"/>
          <w:szCs w:val="24"/>
        </w:rPr>
        <w:t>Figure S</w:t>
      </w:r>
      <w:r w:rsidRPr="00357704">
        <w:rPr>
          <w:rFonts w:ascii="Times New Roman" w:hAnsi="Times New Roman" w:cs="Times New Roman"/>
          <w:sz w:val="24"/>
          <w:szCs w:val="24"/>
        </w:rPr>
        <w:t>4</w:t>
      </w:r>
      <w:r w:rsidRPr="0035770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57704">
        <w:rPr>
          <w:rFonts w:ascii="Times New Roman" w:hAnsi="Times New Roman" w:cs="Times New Roman"/>
          <w:sz w:val="24"/>
          <w:szCs w:val="24"/>
        </w:rPr>
        <w:t xml:space="preserve">Monthly </w:t>
      </w:r>
      <w:r w:rsidRPr="00357704">
        <w:rPr>
          <w:rFonts w:ascii="Times New Roman" w:hAnsi="Times New Roman" w:cs="Times New Roman" w:hint="eastAsia"/>
          <w:sz w:val="24"/>
          <w:szCs w:val="24"/>
        </w:rPr>
        <w:t>CO</w:t>
      </w:r>
      <w:r w:rsidRPr="0035770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357704">
        <w:rPr>
          <w:rFonts w:ascii="Times New Roman" w:hAnsi="Times New Roman" w:cs="Times New Roman" w:hint="eastAsia"/>
          <w:sz w:val="24"/>
          <w:szCs w:val="24"/>
        </w:rPr>
        <w:t xml:space="preserve"> emissions </w:t>
      </w:r>
      <w:r w:rsidRPr="00357704">
        <w:rPr>
          <w:rFonts w:ascii="Times New Roman" w:hAnsi="Times New Roman" w:cs="Times New Roman"/>
          <w:sz w:val="24"/>
          <w:szCs w:val="24"/>
        </w:rPr>
        <w:t>for</w:t>
      </w:r>
      <w:r w:rsidRPr="003577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7704">
        <w:rPr>
          <w:rFonts w:ascii="Times New Roman" w:hAnsi="Times New Roman" w:cs="Times New Roman"/>
          <w:sz w:val="24"/>
          <w:szCs w:val="24"/>
        </w:rPr>
        <w:t>combination</w:t>
      </w:r>
      <w:r w:rsidRPr="003577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7704">
        <w:rPr>
          <w:rFonts w:ascii="Times New Roman" w:hAnsi="Times New Roman" w:cs="Times New Roman"/>
          <w:sz w:val="24"/>
          <w:szCs w:val="24"/>
        </w:rPr>
        <w:t xml:space="preserve">by input sources from January 2019 to February </w:t>
      </w:r>
      <w:r w:rsidRPr="008E650A">
        <w:rPr>
          <w:rFonts w:ascii="Times New Roman" w:hAnsi="Times New Roman" w:cs="Times New Roman"/>
          <w:color w:val="000000" w:themeColor="text1"/>
          <w:sz w:val="24"/>
          <w:szCs w:val="24"/>
        </w:rPr>
        <w:t>2020. T</w:t>
      </w:r>
      <w:r w:rsidR="00750207" w:rsidRPr="008E650A">
        <w:rPr>
          <w:rFonts w:ascii="Times New Roman" w:hAnsi="Times New Roman" w:cs="Times New Roman"/>
          <w:color w:val="000000" w:themeColor="text1"/>
          <w:sz w:val="24"/>
          <w:szCs w:val="24"/>
        </w:rPr>
        <w:t>he t</w:t>
      </w:r>
      <w:r w:rsidRPr="008E6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 figure shows the emissions for every inventory in Australia, and the bottom figure is the </w:t>
      </w:r>
      <w:r w:rsidRPr="00357704">
        <w:rPr>
          <w:rFonts w:ascii="Times New Roman" w:hAnsi="Times New Roman" w:cs="Times New Roman"/>
          <w:sz w:val="24"/>
          <w:szCs w:val="24"/>
        </w:rPr>
        <w:t>average (with one standard deviation) emissions in AUST (Australia and New Zealand). The inventory names follow Table S2.</w:t>
      </w:r>
    </w:p>
    <w:p w14:paraId="1C9E0D96" w14:textId="5C94B8D3" w:rsidR="0051616C" w:rsidRDefault="0051616C" w:rsidP="000867D6">
      <w:pPr>
        <w:rPr>
          <w:rFonts w:ascii="Times New Roman" w:hAnsi="Times New Roman" w:cs="Times New Roman"/>
          <w:sz w:val="28"/>
          <w:szCs w:val="28"/>
        </w:rPr>
      </w:pPr>
    </w:p>
    <w:p w14:paraId="57AC9CC6" w14:textId="77777777" w:rsidR="009D300E" w:rsidRDefault="009D300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745A953C" w14:textId="77777777" w:rsidR="009D300E" w:rsidRDefault="009D300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926740C" w14:textId="0D0F0345" w:rsidR="009D300E" w:rsidRDefault="009D300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13FD2E35" w14:textId="0C60F8D7" w:rsidR="00D56895" w:rsidRDefault="00D56895" w:rsidP="00D56895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  <w:r w:rsidRPr="00215A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36FA23" wp14:editId="7B270D18">
            <wp:extent cx="4733925" cy="2876550"/>
            <wp:effectExtent l="0" t="0" r="9525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46F6C" w14:textId="10142557" w:rsidR="009D300E" w:rsidRPr="008E650A" w:rsidRDefault="00D56895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  <w:bookmarkStart w:id="1" w:name="_Hlk63088657"/>
      <w:r w:rsidRPr="00F72D1C">
        <w:rPr>
          <w:rFonts w:ascii="Times New Roman" w:eastAsia="ＭＳ Ｐゴシック" w:hAnsi="Times New Roman"/>
          <w:sz w:val="24"/>
          <w:szCs w:val="24"/>
        </w:rPr>
        <w:t>Figure S</w:t>
      </w:r>
      <w:r w:rsidRPr="00357704">
        <w:rPr>
          <w:rFonts w:ascii="Times New Roman" w:eastAsia="ＭＳ Ｐゴシック" w:hAnsi="Times New Roman"/>
          <w:sz w:val="24"/>
          <w:szCs w:val="24"/>
        </w:rPr>
        <w:t>5</w:t>
      </w:r>
      <w:r w:rsidRPr="00F72D1C">
        <w:rPr>
          <w:rFonts w:ascii="Times New Roman" w:eastAsia="ＭＳ Ｐゴシック" w:hAnsi="Times New Roman"/>
          <w:sz w:val="24"/>
          <w:szCs w:val="24"/>
        </w:rPr>
        <w:t>. Spatial distribution map for evaluation, referred from van der Werf et al. (2010).</w:t>
      </w:r>
      <w:bookmarkEnd w:id="1"/>
      <w:r w:rsidR="00881D1E" w:rsidRPr="00357704">
        <w:rPr>
          <w:rFonts w:ascii="Times New Roman" w:eastAsia="ＭＳ Ｐゴシック" w:hAnsi="Times New Roman" w:cs="Times New Roman"/>
          <w:sz w:val="24"/>
          <w:szCs w:val="24"/>
        </w:rPr>
        <w:t xml:space="preserve"> Map was </w:t>
      </w:r>
      <w:r w:rsidR="00881D1E" w:rsidRPr="008E650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reated with ArcGIS version 10.5</w:t>
      </w:r>
      <w:r w:rsidR="004C5BA6" w:rsidRPr="008E650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(https://www.arcgis.com/)</w:t>
      </w:r>
      <w:r w:rsidR="00881D1E" w:rsidRPr="008E650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</w:p>
    <w:p w14:paraId="7935DCF4" w14:textId="77777777" w:rsidR="001619C9" w:rsidRDefault="001619C9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00A97165" w14:textId="77777777" w:rsidR="001619C9" w:rsidRDefault="001619C9" w:rsidP="001619C9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59ED274" w14:textId="77777777" w:rsidR="001619C9" w:rsidRDefault="001619C9" w:rsidP="001619C9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193FBBBF" w14:textId="11FBACE4" w:rsidR="001619C9" w:rsidRDefault="001619C9" w:rsidP="00F863B1">
      <w:pPr>
        <w:widowControl/>
        <w:jc w:val="center"/>
        <w:rPr>
          <w:rFonts w:ascii="Times New Roman" w:hAnsi="Times New Roman" w:cs="Times New Roman"/>
          <w:sz w:val="28"/>
          <w:szCs w:val="28"/>
        </w:rPr>
      </w:pPr>
      <w:r w:rsidRPr="00215A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247413" wp14:editId="34860785">
            <wp:extent cx="5391150" cy="3238500"/>
            <wp:effectExtent l="0" t="0" r="0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27107" w14:textId="3420F819" w:rsidR="001619C9" w:rsidRPr="00357704" w:rsidRDefault="001619C9" w:rsidP="001619C9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F72D1C">
        <w:rPr>
          <w:rFonts w:ascii="Times New Roman" w:hAnsi="Times New Roman" w:cs="Times New Roman"/>
          <w:sz w:val="24"/>
          <w:szCs w:val="24"/>
        </w:rPr>
        <w:t>Figure S</w:t>
      </w:r>
      <w:r w:rsidRPr="00357704">
        <w:rPr>
          <w:rFonts w:ascii="Times New Roman" w:hAnsi="Times New Roman" w:cs="Times New Roman"/>
          <w:sz w:val="24"/>
          <w:szCs w:val="24"/>
        </w:rPr>
        <w:t>6</w:t>
      </w:r>
      <w:r w:rsidRPr="00F72D1C">
        <w:rPr>
          <w:rFonts w:ascii="Times New Roman" w:hAnsi="Times New Roman" w:cs="Times New Roman"/>
          <w:sz w:val="24"/>
          <w:szCs w:val="24"/>
        </w:rPr>
        <w:t>. Comparison of estimated monthly CO</w:t>
      </w:r>
      <w:r w:rsidRPr="00F72D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 xml:space="preserve"> emissions using local versus global BE and EF from January 2001 to February 2020. The estimated results using global BE and EF equate to our results in Fig. 6</w:t>
      </w:r>
      <w:r w:rsidRPr="00F72D1C">
        <w:rPr>
          <w:rFonts w:ascii="Times New Roman" w:hAnsi="Times New Roman" w:cs="Times New Roman"/>
          <w:sz w:val="24"/>
          <w:szCs w:val="24"/>
        </w:rPr>
        <w:t>.</w:t>
      </w:r>
    </w:p>
    <w:p w14:paraId="7F6FDC1F" w14:textId="3D12520C" w:rsidR="001619C9" w:rsidRDefault="001619C9" w:rsidP="001619C9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B699563" w14:textId="1365E685" w:rsidR="00B82E6F" w:rsidRPr="00357704" w:rsidRDefault="00A455C8" w:rsidP="000867D6">
      <w:pPr>
        <w:rPr>
          <w:rFonts w:ascii="Times New Roman" w:eastAsia="ＭＳ Ｐゴシック" w:hAnsi="Times New Roman" w:cs="Times New Roman"/>
          <w:sz w:val="24"/>
          <w:szCs w:val="24"/>
        </w:rPr>
      </w:pPr>
      <w:bookmarkStart w:id="2" w:name="_Hlk63088850"/>
      <w:r w:rsidRPr="00F72D1C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Pr="00F72D1C">
        <w:rPr>
          <w:rFonts w:ascii="Times New Roman" w:eastAsia="ＭＳ Ｐゴシック" w:hAnsi="Times New Roman" w:cs="Times New Roman"/>
          <w:sz w:val="24"/>
          <w:szCs w:val="24"/>
        </w:rPr>
        <w:t xml:space="preserve"> S1. Burning efficiency (BE) and emission factors (EF) for </w:t>
      </w:r>
      <w:r w:rsidRPr="00357704">
        <w:rPr>
          <w:rFonts w:ascii="Times New Roman" w:eastAsia="ＭＳ Ｐゴシック" w:hAnsi="Times New Roman" w:cs="Times New Roman"/>
          <w:sz w:val="24"/>
          <w:szCs w:val="24"/>
        </w:rPr>
        <w:t>forest (F) and non-forest (NF)</w:t>
      </w:r>
      <w:r w:rsidRPr="00F72D1C">
        <w:rPr>
          <w:rFonts w:ascii="Times New Roman" w:eastAsia="ＭＳ Ｐゴシック" w:hAnsi="Times New Roman" w:cs="Times New Roman"/>
          <w:sz w:val="24"/>
          <w:szCs w:val="24"/>
        </w:rPr>
        <w:t xml:space="preserve"> in GLC2000 and MCD12Q1 sourced </w:t>
      </w:r>
      <w:r w:rsidRPr="00357704">
        <w:rPr>
          <w:rFonts w:ascii="Times New Roman" w:eastAsia="ＭＳ Ｐゴシック" w:hAnsi="Times New Roman" w:cs="Times New Roman" w:hint="eastAsia"/>
          <w:sz w:val="24"/>
          <w:szCs w:val="24"/>
        </w:rPr>
        <w:t>from</w:t>
      </w:r>
      <w:r w:rsidRPr="00357704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357704">
        <w:rPr>
          <w:rFonts w:ascii="Times New Roman" w:hAnsi="Times New Roman" w:cs="Times New Roman"/>
          <w:sz w:val="24"/>
          <w:szCs w:val="24"/>
        </w:rPr>
        <w:t>Mieville</w:t>
      </w:r>
      <w:r w:rsidRPr="00357704">
        <w:rPr>
          <w:rFonts w:ascii="Times New Roman" w:eastAsia="ＭＳ Ｐゴシック" w:hAnsi="Times New Roman" w:cs="Times New Roman"/>
          <w:sz w:val="24"/>
          <w:szCs w:val="24"/>
        </w:rPr>
        <w:t xml:space="preserve"> et al. (2010) and Shi et al. (2015). The characters in parentheses following NF category represent shrub (S), cropland (C) and others (O) classification categories for the evaluation.</w:t>
      </w:r>
      <w:bookmarkEnd w:id="2"/>
    </w:p>
    <w:tbl>
      <w:tblPr>
        <w:tblW w:w="10622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"/>
        <w:gridCol w:w="709"/>
        <w:gridCol w:w="3532"/>
        <w:gridCol w:w="598"/>
        <w:gridCol w:w="700"/>
        <w:gridCol w:w="2538"/>
        <w:gridCol w:w="693"/>
        <w:gridCol w:w="1254"/>
      </w:tblGrid>
      <w:tr w:rsidR="00F72D1C" w:rsidRPr="00357704" w14:paraId="4E8213F4" w14:textId="77777777" w:rsidTr="008A39E6">
        <w:trPr>
          <w:trHeight w:val="20"/>
          <w:jc w:val="center"/>
        </w:trPr>
        <w:tc>
          <w:tcPr>
            <w:tcW w:w="4839" w:type="dxa"/>
            <w:gridSpan w:val="3"/>
            <w:vAlign w:val="center"/>
          </w:tcPr>
          <w:p w14:paraId="1ED829C5" w14:textId="31DA7C9C" w:rsidR="00D10B27" w:rsidRPr="00357704" w:rsidRDefault="00D10B27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LC2000</w:t>
            </w:r>
          </w:p>
        </w:tc>
        <w:tc>
          <w:tcPr>
            <w:tcW w:w="3836" w:type="dxa"/>
            <w:gridSpan w:val="3"/>
            <w:vAlign w:val="center"/>
          </w:tcPr>
          <w:p w14:paraId="65C721C9" w14:textId="1DC505DC" w:rsidR="00D10B27" w:rsidRPr="00357704" w:rsidRDefault="00D10B27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MCD12Q1</w:t>
            </w:r>
          </w:p>
        </w:tc>
        <w:tc>
          <w:tcPr>
            <w:tcW w:w="693" w:type="dxa"/>
            <w:vMerge w:val="restart"/>
            <w:shd w:val="clear" w:color="auto" w:fill="auto"/>
            <w:vAlign w:val="center"/>
            <w:hideMark/>
          </w:tcPr>
          <w:p w14:paraId="23681734" w14:textId="77777777" w:rsidR="00D10B27" w:rsidRPr="00357704" w:rsidRDefault="00D10B27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BE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6B4EF10B" w14:textId="77777777" w:rsidR="00D10B27" w:rsidRPr="00357704" w:rsidRDefault="00D10B27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EF</w:t>
            </w: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br/>
              <w:t>(g CO</w:t>
            </w: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 xml:space="preserve"> kg</w:t>
            </w: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  <w:vertAlign w:val="superscript"/>
              </w:rPr>
              <w:t>−1</w:t>
            </w: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F72D1C" w:rsidRPr="00357704" w14:paraId="7BCD9FB3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05215070" w14:textId="7B781C25" w:rsidR="00D10B27" w:rsidRPr="00357704" w:rsidRDefault="00D10B27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445346" w14:textId="4E393E8C" w:rsidR="00D10B27" w:rsidRPr="00357704" w:rsidRDefault="00D10B27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/NF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2B3BAA41" w14:textId="77777777" w:rsidR="00D10B27" w:rsidRPr="00357704" w:rsidRDefault="00D10B27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ategory</w:t>
            </w:r>
          </w:p>
        </w:tc>
        <w:tc>
          <w:tcPr>
            <w:tcW w:w="598" w:type="dxa"/>
            <w:vAlign w:val="center"/>
          </w:tcPr>
          <w:p w14:paraId="102A449C" w14:textId="3F4A6315" w:rsidR="00D10B27" w:rsidRPr="00357704" w:rsidRDefault="00D10B27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AFF42FA" w14:textId="52BBF81D" w:rsidR="00D10B27" w:rsidRPr="00357704" w:rsidRDefault="00D10B27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F/NF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DB92F9D" w14:textId="77777777" w:rsidR="00D10B27" w:rsidRPr="00357704" w:rsidRDefault="00D10B27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ategory</w:t>
            </w:r>
          </w:p>
        </w:tc>
        <w:tc>
          <w:tcPr>
            <w:tcW w:w="693" w:type="dxa"/>
            <w:vMerge/>
            <w:shd w:val="clear" w:color="auto" w:fill="auto"/>
            <w:vAlign w:val="center"/>
            <w:hideMark/>
          </w:tcPr>
          <w:p w14:paraId="646455C0" w14:textId="77777777" w:rsidR="00D10B27" w:rsidRPr="00357704" w:rsidRDefault="00D10B27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  <w:hideMark/>
          </w:tcPr>
          <w:p w14:paraId="783A9E08" w14:textId="77777777" w:rsidR="00D10B27" w:rsidRPr="00357704" w:rsidRDefault="00D10B27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</w:tr>
      <w:tr w:rsidR="00F72D1C" w:rsidRPr="00357704" w14:paraId="7D351EC1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23D93F66" w14:textId="49DCBE2A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748D8A" w14:textId="6A17886A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0466B630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Tree Cover, broadleaved, evergreen</w:t>
            </w:r>
          </w:p>
        </w:tc>
        <w:tc>
          <w:tcPr>
            <w:tcW w:w="598" w:type="dxa"/>
            <w:vAlign w:val="center"/>
          </w:tcPr>
          <w:p w14:paraId="7263F8AA" w14:textId="2A714DA4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367F4C0" w14:textId="4096C081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625551F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Evergreen Broadleaf Forest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3F6B58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905C3C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80</w:t>
            </w:r>
          </w:p>
        </w:tc>
      </w:tr>
      <w:tr w:rsidR="00F72D1C" w:rsidRPr="00357704" w14:paraId="23EB80C2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27DA1E49" w14:textId="34781B83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E9D469" w14:textId="6061ED51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1A86BB8E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Tree Cover, broadleaved, deciduous, closed</w:t>
            </w:r>
          </w:p>
        </w:tc>
        <w:tc>
          <w:tcPr>
            <w:tcW w:w="598" w:type="dxa"/>
            <w:vAlign w:val="center"/>
          </w:tcPr>
          <w:p w14:paraId="5466DFBC" w14:textId="57BC5E2D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DD5F05B" w14:textId="00478FDE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372AE9F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Deciduous Broadleaf Forest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1A1E240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A719EF1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69</w:t>
            </w:r>
          </w:p>
        </w:tc>
      </w:tr>
      <w:tr w:rsidR="00F72D1C" w:rsidRPr="00357704" w14:paraId="08F78651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2AAA7E91" w14:textId="7EC44AA6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B759F6" w14:textId="75C89289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4102F0C8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Tree Cover, broadleaved, deciduous, open</w:t>
            </w:r>
          </w:p>
        </w:tc>
        <w:tc>
          <w:tcPr>
            <w:tcW w:w="598" w:type="dxa"/>
            <w:vAlign w:val="center"/>
          </w:tcPr>
          <w:p w14:paraId="294AF802" w14:textId="7075B6C4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8DC0E43" w14:textId="09A20FF6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D1BDF82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5A366C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CE6AFE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613</w:t>
            </w:r>
          </w:p>
        </w:tc>
      </w:tr>
      <w:tr w:rsidR="00F72D1C" w:rsidRPr="00357704" w14:paraId="4581AB64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780FDCB1" w14:textId="4B70CF3F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E890E5" w14:textId="69C6509F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670B4EE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Tree Cover, needle-leaved, evergreen</w:t>
            </w:r>
          </w:p>
        </w:tc>
        <w:tc>
          <w:tcPr>
            <w:tcW w:w="598" w:type="dxa"/>
            <w:vAlign w:val="center"/>
          </w:tcPr>
          <w:p w14:paraId="2A43AEBF" w14:textId="6EF175E9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7DE9FC0" w14:textId="3C191B93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2A36C8D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Evergreen Needleleaf Forest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2885B5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42473F7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69</w:t>
            </w:r>
          </w:p>
        </w:tc>
      </w:tr>
      <w:tr w:rsidR="00F72D1C" w:rsidRPr="00357704" w14:paraId="09694336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7536C57C" w14:textId="41CB70FD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98F1F3" w14:textId="139278F3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7886A9D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Tree Cover, needle-leaved, deciduous</w:t>
            </w:r>
          </w:p>
        </w:tc>
        <w:tc>
          <w:tcPr>
            <w:tcW w:w="598" w:type="dxa"/>
            <w:vAlign w:val="center"/>
          </w:tcPr>
          <w:p w14:paraId="14D96DBE" w14:textId="40455D76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12F0156" w14:textId="01938EC9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35324DE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Deciduous Needleleaf Forest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BA56AE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29C189F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69</w:t>
            </w:r>
          </w:p>
        </w:tc>
      </w:tr>
      <w:tr w:rsidR="00F72D1C" w:rsidRPr="00357704" w14:paraId="07D4FD57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17BA9B73" w14:textId="34BA703B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4431FB" w14:textId="514323A0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213E28F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Tree Cover, mixed leaf type</w:t>
            </w:r>
          </w:p>
        </w:tc>
        <w:tc>
          <w:tcPr>
            <w:tcW w:w="598" w:type="dxa"/>
            <w:vAlign w:val="center"/>
          </w:tcPr>
          <w:p w14:paraId="4FAF5B70" w14:textId="401F4E69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B6BA89" w14:textId="7453D8C1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51F110E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Mixed Forest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DE268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C788D64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69</w:t>
            </w:r>
          </w:p>
        </w:tc>
      </w:tr>
      <w:tr w:rsidR="00F72D1C" w:rsidRPr="00357704" w14:paraId="749E8DB6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75B003C0" w14:textId="6F70447F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079513" w14:textId="6CEA5AF3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6AEEC2A8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Tree Cover, regularly flooded, fresh water</w:t>
            </w:r>
          </w:p>
        </w:tc>
        <w:tc>
          <w:tcPr>
            <w:tcW w:w="598" w:type="dxa"/>
            <w:vAlign w:val="center"/>
          </w:tcPr>
          <w:p w14:paraId="4575693C" w14:textId="58AF21CC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AE8F2E" w14:textId="1553A88A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7B7C423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Permanent Wetland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FEC1FD1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08DA278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F72D1C" w:rsidRPr="00357704" w14:paraId="648E095D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4225187A" w14:textId="4100BDC3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AF8132" w14:textId="7C8CD71B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44FC1B3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Tree Cover, regularly flooded, saline water</w:t>
            </w:r>
          </w:p>
        </w:tc>
        <w:tc>
          <w:tcPr>
            <w:tcW w:w="598" w:type="dxa"/>
            <w:vAlign w:val="center"/>
          </w:tcPr>
          <w:p w14:paraId="3E0092E8" w14:textId="51B07336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6AD6587" w14:textId="4452F7FE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51CB447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93CBF2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A7E9103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F72D1C" w:rsidRPr="00357704" w14:paraId="1BB181F4" w14:textId="77777777" w:rsidTr="008A39E6">
        <w:trPr>
          <w:trHeight w:val="20"/>
          <w:jc w:val="center"/>
        </w:trPr>
        <w:tc>
          <w:tcPr>
            <w:tcW w:w="598" w:type="dxa"/>
            <w:vMerge w:val="restart"/>
            <w:vAlign w:val="center"/>
          </w:tcPr>
          <w:p w14:paraId="4BB10650" w14:textId="547CC4F8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80A1691" w14:textId="2428C8EE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76109416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Mosaic: Tree Cover,</w:t>
            </w:r>
          </w:p>
          <w:p w14:paraId="750E00E8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Other natural vegetation</w:t>
            </w:r>
          </w:p>
        </w:tc>
        <w:tc>
          <w:tcPr>
            <w:tcW w:w="598" w:type="dxa"/>
            <w:vAlign w:val="center"/>
          </w:tcPr>
          <w:p w14:paraId="13091637" w14:textId="7940D23A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45BA4B" w14:textId="37109AA2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F08AC62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Woody Savannas</w:t>
            </w:r>
          </w:p>
        </w:tc>
        <w:tc>
          <w:tcPr>
            <w:tcW w:w="693" w:type="dxa"/>
            <w:vMerge w:val="restart"/>
            <w:shd w:val="clear" w:color="auto" w:fill="auto"/>
            <w:noWrap/>
            <w:vAlign w:val="center"/>
            <w:hideMark/>
          </w:tcPr>
          <w:p w14:paraId="1AC9FCF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  <w:hideMark/>
          </w:tcPr>
          <w:p w14:paraId="51FAC056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91</w:t>
            </w:r>
          </w:p>
        </w:tc>
      </w:tr>
      <w:tr w:rsidR="00F72D1C" w:rsidRPr="00357704" w14:paraId="5B96B300" w14:textId="77777777" w:rsidTr="008A39E6">
        <w:trPr>
          <w:trHeight w:val="20"/>
          <w:jc w:val="center"/>
        </w:trPr>
        <w:tc>
          <w:tcPr>
            <w:tcW w:w="598" w:type="dxa"/>
            <w:vMerge/>
            <w:vAlign w:val="center"/>
          </w:tcPr>
          <w:p w14:paraId="3AA477C4" w14:textId="105B6246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3D337E6" w14:textId="614BF936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32" w:type="dxa"/>
            <w:vMerge/>
            <w:vAlign w:val="center"/>
            <w:hideMark/>
          </w:tcPr>
          <w:p w14:paraId="59142641" w14:textId="77777777" w:rsidR="00C615A8" w:rsidRPr="00357704" w:rsidRDefault="00C615A8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vAlign w:val="center"/>
          </w:tcPr>
          <w:p w14:paraId="20BD57B6" w14:textId="46CE05B0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0C7230" w14:textId="5EA5FBE5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9858ED3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Savannas</w:t>
            </w:r>
          </w:p>
        </w:tc>
        <w:tc>
          <w:tcPr>
            <w:tcW w:w="693" w:type="dxa"/>
            <w:vMerge/>
            <w:vAlign w:val="center"/>
            <w:hideMark/>
          </w:tcPr>
          <w:p w14:paraId="13C52A5E" w14:textId="77777777" w:rsidR="00C615A8" w:rsidRPr="00357704" w:rsidRDefault="00C615A8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0DF7196A" w14:textId="77777777" w:rsidR="00C615A8" w:rsidRPr="00357704" w:rsidRDefault="00C615A8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</w:tr>
      <w:tr w:rsidR="00F72D1C" w:rsidRPr="00357704" w14:paraId="722A12A1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7C61EC7A" w14:textId="7CB6A56A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5DE962" w14:textId="52936A4D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10CF1B0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Tree Cover, burned</w:t>
            </w:r>
          </w:p>
        </w:tc>
        <w:tc>
          <w:tcPr>
            <w:tcW w:w="598" w:type="dxa"/>
            <w:vAlign w:val="center"/>
          </w:tcPr>
          <w:p w14:paraId="4F69528B" w14:textId="68BD0C46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44CF837" w14:textId="1ADA9A97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7DB4EE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36F4771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F148B20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F72D1C" w:rsidRPr="00357704" w14:paraId="3A932078" w14:textId="77777777" w:rsidTr="008A39E6">
        <w:trPr>
          <w:trHeight w:val="20"/>
          <w:jc w:val="center"/>
        </w:trPr>
        <w:tc>
          <w:tcPr>
            <w:tcW w:w="598" w:type="dxa"/>
            <w:vMerge w:val="restart"/>
            <w:vAlign w:val="center"/>
          </w:tcPr>
          <w:p w14:paraId="22075D88" w14:textId="1C5C5F97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31999AE" w14:textId="53BA02B9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S)</w:t>
            </w:r>
          </w:p>
        </w:tc>
        <w:tc>
          <w:tcPr>
            <w:tcW w:w="3532" w:type="dxa"/>
            <w:vMerge w:val="restart"/>
            <w:shd w:val="clear" w:color="auto" w:fill="auto"/>
            <w:noWrap/>
            <w:vAlign w:val="center"/>
            <w:hideMark/>
          </w:tcPr>
          <w:p w14:paraId="1829975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Shrub Cover, closed-open, evergreen</w:t>
            </w:r>
          </w:p>
        </w:tc>
        <w:tc>
          <w:tcPr>
            <w:tcW w:w="598" w:type="dxa"/>
            <w:vAlign w:val="center"/>
          </w:tcPr>
          <w:p w14:paraId="41A9F2CA" w14:textId="378CC361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E9F59AB" w14:textId="16908779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NF(S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23FBB08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Close Shrublands</w:t>
            </w:r>
          </w:p>
        </w:tc>
        <w:tc>
          <w:tcPr>
            <w:tcW w:w="693" w:type="dxa"/>
            <w:vMerge w:val="restart"/>
            <w:shd w:val="clear" w:color="auto" w:fill="auto"/>
            <w:noWrap/>
            <w:vAlign w:val="center"/>
            <w:hideMark/>
          </w:tcPr>
          <w:p w14:paraId="31F6E771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  <w:hideMark/>
          </w:tcPr>
          <w:p w14:paraId="6819A31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613</w:t>
            </w:r>
          </w:p>
        </w:tc>
      </w:tr>
      <w:tr w:rsidR="00F72D1C" w:rsidRPr="00357704" w14:paraId="4787E7C1" w14:textId="77777777" w:rsidTr="008A39E6">
        <w:trPr>
          <w:trHeight w:val="20"/>
          <w:jc w:val="center"/>
        </w:trPr>
        <w:tc>
          <w:tcPr>
            <w:tcW w:w="598" w:type="dxa"/>
            <w:vMerge/>
            <w:vAlign w:val="center"/>
          </w:tcPr>
          <w:p w14:paraId="6DE8E73D" w14:textId="6C3A7096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9517762" w14:textId="0F9BFA95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32" w:type="dxa"/>
            <w:vMerge/>
            <w:vAlign w:val="center"/>
            <w:hideMark/>
          </w:tcPr>
          <w:p w14:paraId="055DB1A3" w14:textId="77777777" w:rsidR="00C615A8" w:rsidRPr="00357704" w:rsidRDefault="00C615A8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vAlign w:val="center"/>
          </w:tcPr>
          <w:p w14:paraId="761C0E3C" w14:textId="2E3033EF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674752E" w14:textId="2FD41450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NF(S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CC0640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Open Shrublands</w:t>
            </w:r>
          </w:p>
        </w:tc>
        <w:tc>
          <w:tcPr>
            <w:tcW w:w="693" w:type="dxa"/>
            <w:vMerge/>
            <w:vAlign w:val="center"/>
            <w:hideMark/>
          </w:tcPr>
          <w:p w14:paraId="2BCAB710" w14:textId="77777777" w:rsidR="00C615A8" w:rsidRPr="00357704" w:rsidRDefault="00C615A8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1ADDBC27" w14:textId="77777777" w:rsidR="00C615A8" w:rsidRPr="00357704" w:rsidRDefault="00C615A8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</w:tr>
      <w:tr w:rsidR="00F72D1C" w:rsidRPr="00357704" w14:paraId="6D4DE347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52031EAC" w14:textId="0C6CD0ED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D2AACF" w14:textId="1AFC0972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S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03EF9CEC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Shrub Cover, closed-open, deciduous</w:t>
            </w:r>
          </w:p>
        </w:tc>
        <w:tc>
          <w:tcPr>
            <w:tcW w:w="598" w:type="dxa"/>
            <w:vAlign w:val="center"/>
          </w:tcPr>
          <w:p w14:paraId="1A9F4FCD" w14:textId="0A452D8C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A63B56C" w14:textId="2D5B1773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E339FBC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D83F5A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A7388A4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613</w:t>
            </w:r>
          </w:p>
        </w:tc>
      </w:tr>
      <w:tr w:rsidR="00F72D1C" w:rsidRPr="00357704" w14:paraId="3568EDDD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4A347066" w14:textId="6B73FCB3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5039E" w14:textId="5CBC9888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S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2138A2BC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Herbaceous Cover, closed-open</w:t>
            </w:r>
          </w:p>
        </w:tc>
        <w:tc>
          <w:tcPr>
            <w:tcW w:w="598" w:type="dxa"/>
            <w:vAlign w:val="center"/>
          </w:tcPr>
          <w:p w14:paraId="629172D1" w14:textId="1AF0FF8C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4C7D413" w14:textId="6CC527B6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11FA53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611C6F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30A83A4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613</w:t>
            </w:r>
          </w:p>
        </w:tc>
      </w:tr>
      <w:tr w:rsidR="00F72D1C" w:rsidRPr="00357704" w14:paraId="3AFF1D46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2AA5D47F" w14:textId="6435D52D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7A1579" w14:textId="58C8CE79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S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079682CD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Sparse herbaceous or sparse shrub cover</w:t>
            </w:r>
          </w:p>
        </w:tc>
        <w:tc>
          <w:tcPr>
            <w:tcW w:w="598" w:type="dxa"/>
            <w:vAlign w:val="center"/>
          </w:tcPr>
          <w:p w14:paraId="5E6135F0" w14:textId="2A884D5E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4249CA9" w14:textId="00EEA5F4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B9ABCF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A50F539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EDC7848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67</w:t>
            </w:r>
          </w:p>
        </w:tc>
      </w:tr>
      <w:tr w:rsidR="00F72D1C" w:rsidRPr="00357704" w14:paraId="59845ADC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4304C61C" w14:textId="35AB658B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12EC54" w14:textId="36D5CC20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390153E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Regularly flooded shrub and/or</w:t>
            </w:r>
          </w:p>
          <w:p w14:paraId="02FD2C73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herbaceous cover</w:t>
            </w:r>
          </w:p>
        </w:tc>
        <w:tc>
          <w:tcPr>
            <w:tcW w:w="598" w:type="dxa"/>
            <w:vAlign w:val="center"/>
          </w:tcPr>
          <w:p w14:paraId="28C6FFB1" w14:textId="4A0CC8C5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59EF598" w14:textId="525F3026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E409C70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FBE6BD4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73B504D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F72D1C" w:rsidRPr="00357704" w14:paraId="17B9A82C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573BF387" w14:textId="7E392734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9E8F4D" w14:textId="2930FBE3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C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6EEC4D98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Cultivated and managed areas</w:t>
            </w:r>
          </w:p>
        </w:tc>
        <w:tc>
          <w:tcPr>
            <w:tcW w:w="598" w:type="dxa"/>
            <w:vAlign w:val="center"/>
          </w:tcPr>
          <w:p w14:paraId="7DCE4884" w14:textId="677EFB31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A69AB23" w14:textId="754BF3A0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2D765B6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C65C4A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736ADE3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15</w:t>
            </w:r>
          </w:p>
        </w:tc>
      </w:tr>
      <w:tr w:rsidR="00F72D1C" w:rsidRPr="00357704" w14:paraId="7F54692F" w14:textId="77777777" w:rsidTr="008A39E6">
        <w:trPr>
          <w:trHeight w:val="20"/>
          <w:jc w:val="center"/>
        </w:trPr>
        <w:tc>
          <w:tcPr>
            <w:tcW w:w="598" w:type="dxa"/>
            <w:vMerge w:val="restart"/>
            <w:vAlign w:val="center"/>
          </w:tcPr>
          <w:p w14:paraId="6E614ABA" w14:textId="6B348204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8755722" w14:textId="31FA677F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C)</w:t>
            </w:r>
          </w:p>
        </w:tc>
        <w:tc>
          <w:tcPr>
            <w:tcW w:w="3532" w:type="dxa"/>
            <w:vMerge w:val="restart"/>
            <w:shd w:val="clear" w:color="auto" w:fill="auto"/>
            <w:vAlign w:val="center"/>
            <w:hideMark/>
          </w:tcPr>
          <w:p w14:paraId="589C8133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Mosaic: Cropland, Tree Cover,</w:t>
            </w:r>
          </w:p>
          <w:p w14:paraId="0715772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Other natural vegetation</w:t>
            </w:r>
          </w:p>
        </w:tc>
        <w:tc>
          <w:tcPr>
            <w:tcW w:w="598" w:type="dxa"/>
            <w:vAlign w:val="center"/>
          </w:tcPr>
          <w:p w14:paraId="1F177147" w14:textId="38CBB95A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D8966D7" w14:textId="6DC0F8D8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NF(C)</w:t>
            </w:r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7B3B251C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Croplands</w:t>
            </w:r>
          </w:p>
        </w:tc>
        <w:tc>
          <w:tcPr>
            <w:tcW w:w="693" w:type="dxa"/>
            <w:vMerge w:val="restart"/>
            <w:shd w:val="clear" w:color="auto" w:fill="auto"/>
            <w:noWrap/>
            <w:vAlign w:val="center"/>
            <w:hideMark/>
          </w:tcPr>
          <w:p w14:paraId="270BAFA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  <w:hideMark/>
          </w:tcPr>
          <w:p w14:paraId="065ED66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94</w:t>
            </w:r>
          </w:p>
        </w:tc>
      </w:tr>
      <w:tr w:rsidR="00F72D1C" w:rsidRPr="00357704" w14:paraId="6E804138" w14:textId="77777777" w:rsidTr="008A39E6">
        <w:trPr>
          <w:trHeight w:val="20"/>
          <w:jc w:val="center"/>
        </w:trPr>
        <w:tc>
          <w:tcPr>
            <w:tcW w:w="598" w:type="dxa"/>
            <w:vMerge/>
            <w:vAlign w:val="center"/>
          </w:tcPr>
          <w:p w14:paraId="3A542672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454379E" w14:textId="257CA860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32" w:type="dxa"/>
            <w:vMerge/>
            <w:vAlign w:val="center"/>
            <w:hideMark/>
          </w:tcPr>
          <w:p w14:paraId="0DE698DF" w14:textId="77777777" w:rsidR="00C615A8" w:rsidRPr="00357704" w:rsidRDefault="00C615A8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vAlign w:val="center"/>
          </w:tcPr>
          <w:p w14:paraId="7466CDA9" w14:textId="639B1175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28348C6" w14:textId="61617F8A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NF(C)</w:t>
            </w:r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18BC2BF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 xml:space="preserve">Cropland, </w:t>
            </w: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br/>
              <w:t>Natural Vegetation Mosaics</w:t>
            </w:r>
          </w:p>
        </w:tc>
        <w:tc>
          <w:tcPr>
            <w:tcW w:w="693" w:type="dxa"/>
            <w:vMerge/>
            <w:vAlign w:val="center"/>
            <w:hideMark/>
          </w:tcPr>
          <w:p w14:paraId="49BB0C07" w14:textId="77777777" w:rsidR="00C615A8" w:rsidRPr="00357704" w:rsidRDefault="00C615A8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27C93EF0" w14:textId="77777777" w:rsidR="00C615A8" w:rsidRPr="00357704" w:rsidRDefault="00C615A8" w:rsidP="00E6004B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</w:p>
        </w:tc>
      </w:tr>
      <w:tr w:rsidR="00F72D1C" w:rsidRPr="00357704" w14:paraId="1D672C44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29237FBB" w14:textId="5F37C5D9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52FED9" w14:textId="4953A666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C)</w:t>
            </w:r>
          </w:p>
        </w:tc>
        <w:tc>
          <w:tcPr>
            <w:tcW w:w="3532" w:type="dxa"/>
            <w:shd w:val="clear" w:color="auto" w:fill="auto"/>
            <w:vAlign w:val="center"/>
            <w:hideMark/>
          </w:tcPr>
          <w:p w14:paraId="1007AE44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Mosaic: Cropland,</w:t>
            </w: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br/>
              <w:t>Shrub and/or grass cover</w:t>
            </w:r>
          </w:p>
        </w:tc>
        <w:tc>
          <w:tcPr>
            <w:tcW w:w="598" w:type="dxa"/>
            <w:vAlign w:val="center"/>
          </w:tcPr>
          <w:p w14:paraId="64CB22D4" w14:textId="5810E839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1B51B9B" w14:textId="26ECC841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NF(C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BF0C5EC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Grassland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EE5ECE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5BEA25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1580</w:t>
            </w:r>
          </w:p>
        </w:tc>
      </w:tr>
      <w:tr w:rsidR="00F72D1C" w:rsidRPr="00357704" w14:paraId="1DB03F3B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4B522807" w14:textId="2579557D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19F0D1" w14:textId="51E7F942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703839A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Bare Areas</w:t>
            </w:r>
          </w:p>
        </w:tc>
        <w:tc>
          <w:tcPr>
            <w:tcW w:w="598" w:type="dxa"/>
            <w:vAlign w:val="center"/>
          </w:tcPr>
          <w:p w14:paraId="15BC00B9" w14:textId="5B2FDBC8" w:rsidR="00C615A8" w:rsidRPr="00357704" w:rsidRDefault="00C615A8" w:rsidP="00EB3E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8095AB8" w14:textId="60040837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9EA1996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Barren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4E47A0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C2AB6B6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F72D1C" w:rsidRPr="00357704" w14:paraId="600E5932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20362FB8" w14:textId="0D4E2DFB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768F7B" w14:textId="29D66039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186B1B62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Water Bodies</w:t>
            </w:r>
          </w:p>
        </w:tc>
        <w:tc>
          <w:tcPr>
            <w:tcW w:w="598" w:type="dxa"/>
            <w:vAlign w:val="center"/>
          </w:tcPr>
          <w:p w14:paraId="55496972" w14:textId="2BD3607E" w:rsidR="00C615A8" w:rsidRPr="00357704" w:rsidRDefault="00C615A8" w:rsidP="00EB3E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0062CD5" w14:textId="68746B68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7F2C3FD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Water Bodie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55AE3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D09E7CC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F72D1C" w:rsidRPr="00357704" w14:paraId="58489008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5108BD31" w14:textId="335FED9E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80B612" w14:textId="59D1647C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61D5A163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Snow and Ice</w:t>
            </w:r>
          </w:p>
        </w:tc>
        <w:tc>
          <w:tcPr>
            <w:tcW w:w="598" w:type="dxa"/>
            <w:vAlign w:val="center"/>
          </w:tcPr>
          <w:p w14:paraId="6587BF92" w14:textId="4185F03E" w:rsidR="00C615A8" w:rsidRPr="00357704" w:rsidRDefault="00C615A8" w:rsidP="00EB3E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9D2C6E" w14:textId="7C5F0D22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7BE4D28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Permanent Snow and Ic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AA2BF2A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08C7A9B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F72D1C" w:rsidRPr="00357704" w14:paraId="030C0F97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070CB86B" w14:textId="5AFA8082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CA6955" w14:textId="574ED9F7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5A37C75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Artificial surfaces and associated areas</w:t>
            </w:r>
          </w:p>
        </w:tc>
        <w:tc>
          <w:tcPr>
            <w:tcW w:w="598" w:type="dxa"/>
            <w:vAlign w:val="center"/>
          </w:tcPr>
          <w:p w14:paraId="101F857B" w14:textId="204A4049" w:rsidR="00C615A8" w:rsidRPr="00357704" w:rsidRDefault="00C615A8" w:rsidP="00EB3E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8E6DF9F" w14:textId="23CD255F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C1DA523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Urban and Built-up Lands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550967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1569E84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F72D1C" w:rsidRPr="00357704" w14:paraId="06CA88D6" w14:textId="77777777" w:rsidTr="008A39E6">
        <w:trPr>
          <w:trHeight w:val="20"/>
          <w:jc w:val="center"/>
        </w:trPr>
        <w:tc>
          <w:tcPr>
            <w:tcW w:w="598" w:type="dxa"/>
            <w:vAlign w:val="center"/>
          </w:tcPr>
          <w:p w14:paraId="6D04CEFA" w14:textId="241EB8E2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BEBAF9" w14:textId="0E0B92A0" w:rsidR="00C615A8" w:rsidRPr="00357704" w:rsidRDefault="00C615A8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3532" w:type="dxa"/>
            <w:shd w:val="clear" w:color="auto" w:fill="auto"/>
            <w:noWrap/>
            <w:vAlign w:val="center"/>
            <w:hideMark/>
          </w:tcPr>
          <w:p w14:paraId="30178EE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No data, Sea</w:t>
            </w:r>
          </w:p>
        </w:tc>
        <w:tc>
          <w:tcPr>
            <w:tcW w:w="598" w:type="dxa"/>
            <w:vAlign w:val="center"/>
          </w:tcPr>
          <w:p w14:paraId="3EC8ED46" w14:textId="468A4062" w:rsidR="00C615A8" w:rsidRPr="00357704" w:rsidRDefault="00C615A8" w:rsidP="00EB3E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2D1A6A7" w14:textId="24507C9A" w:rsidR="00C615A8" w:rsidRPr="00357704" w:rsidRDefault="00C615A8" w:rsidP="00EB3E3C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F(O)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FF31599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Unclassified, Sea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903DE5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7A3824C" w14:textId="77777777" w:rsidR="00C615A8" w:rsidRPr="00357704" w:rsidRDefault="00C615A8" w:rsidP="00E6004B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</w:pPr>
            <w:r w:rsidRPr="00357704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14:paraId="7BCFE0FE" w14:textId="77777777" w:rsidR="007B4EEE" w:rsidRDefault="007B4EEE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E6C5808" w14:textId="77777777" w:rsidR="007B4EEE" w:rsidRDefault="007B4EEE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518731D8" w14:textId="54D6B12C" w:rsidR="007B4EEE" w:rsidRPr="00F72D1C" w:rsidRDefault="00CF7140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357704">
        <w:rPr>
          <w:rFonts w:ascii="Times New Roman" w:hAnsi="Times New Roman" w:cs="Times New Roman"/>
          <w:sz w:val="24"/>
          <w:szCs w:val="24"/>
        </w:rPr>
        <w:t>Table S2. Average and one standard deviation for the monthly CO</w:t>
      </w:r>
      <w:r w:rsidRPr="003577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 xml:space="preserve"> emissions (Tg CO</w:t>
      </w:r>
      <w:r w:rsidRPr="003577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 xml:space="preserve"> month</w:t>
      </w:r>
      <w:r w:rsidRPr="0035770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−</w:t>
      </w:r>
      <w:r w:rsidRPr="003577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7704">
        <w:rPr>
          <w:rFonts w:ascii="Times New Roman" w:hAnsi="Times New Roman" w:cs="Times New Roman"/>
          <w:sz w:val="24"/>
          <w:szCs w:val="24"/>
        </w:rPr>
        <w:t>) by the eight combinations of input sources in Australia from January 2019 to December 2020.</w:t>
      </w:r>
    </w:p>
    <w:tbl>
      <w:tblPr>
        <w:tblW w:w="87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9"/>
        <w:gridCol w:w="1692"/>
        <w:gridCol w:w="1080"/>
        <w:gridCol w:w="1132"/>
        <w:gridCol w:w="1080"/>
        <w:gridCol w:w="2455"/>
      </w:tblGrid>
      <w:tr w:rsidR="00F72D1C" w:rsidRPr="00357704" w14:paraId="0444D122" w14:textId="77777777" w:rsidTr="00CF7140">
        <w:trPr>
          <w:trHeight w:val="375"/>
          <w:jc w:val="center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4DC663C" w14:textId="77777777" w:rsidR="00CF7140" w:rsidRPr="00357704" w:rsidRDefault="00CF7140" w:rsidP="00CF71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C map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64AB634" w14:textId="77777777" w:rsidR="00CF7140" w:rsidRPr="00357704" w:rsidRDefault="00CF7140" w:rsidP="00CF71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B m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3CE1C0" w14:textId="77777777" w:rsidR="00CF7140" w:rsidRPr="00357704" w:rsidRDefault="00CF7140" w:rsidP="00CF71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D map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9AD5C10" w14:textId="77777777" w:rsidR="00CF7140" w:rsidRPr="00357704" w:rsidRDefault="00CF7140" w:rsidP="00CF71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vento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1BF6F" w14:textId="77777777" w:rsidR="00CF7140" w:rsidRPr="00357704" w:rsidRDefault="00CF7140" w:rsidP="00CF71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2455" w:type="dxa"/>
            <w:shd w:val="clear" w:color="auto" w:fill="auto"/>
            <w:noWrap/>
            <w:vAlign w:val="center"/>
            <w:hideMark/>
          </w:tcPr>
          <w:p w14:paraId="3009D533" w14:textId="77777777" w:rsidR="00CF7140" w:rsidRPr="00357704" w:rsidRDefault="00CF7140" w:rsidP="00CF71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ne standard deviation</w:t>
            </w:r>
          </w:p>
        </w:tc>
      </w:tr>
      <w:tr w:rsidR="00F72D1C" w:rsidRPr="00357704" w14:paraId="7BE22AB9" w14:textId="77777777" w:rsidTr="00CF7140">
        <w:trPr>
          <w:trHeight w:val="375"/>
          <w:jc w:val="center"/>
        </w:trPr>
        <w:tc>
          <w:tcPr>
            <w:tcW w:w="1279" w:type="dxa"/>
            <w:vMerge w:val="restart"/>
            <w:shd w:val="clear" w:color="auto" w:fill="auto"/>
            <w:noWrap/>
            <w:vAlign w:val="center"/>
            <w:hideMark/>
          </w:tcPr>
          <w:p w14:paraId="5F17C364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LC2000</w:t>
            </w:r>
          </w:p>
        </w:tc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14:paraId="2DAFBC74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OCARB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DD81E9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C</w:t>
            </w:r>
            <w:r w:rsidRPr="00357704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1CDA454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61ECE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2.2 </w:t>
            </w:r>
          </w:p>
        </w:tc>
        <w:tc>
          <w:tcPr>
            <w:tcW w:w="2455" w:type="dxa"/>
            <w:shd w:val="clear" w:color="auto" w:fill="auto"/>
            <w:noWrap/>
            <w:vAlign w:val="center"/>
            <w:hideMark/>
          </w:tcPr>
          <w:p w14:paraId="26789B15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3.1 </w:t>
            </w:r>
          </w:p>
        </w:tc>
      </w:tr>
      <w:tr w:rsidR="00F72D1C" w:rsidRPr="00357704" w14:paraId="39E8B3D6" w14:textId="77777777" w:rsidTr="00CF7140">
        <w:trPr>
          <w:trHeight w:val="375"/>
          <w:jc w:val="center"/>
        </w:trPr>
        <w:tc>
          <w:tcPr>
            <w:tcW w:w="1279" w:type="dxa"/>
            <w:vMerge/>
            <w:shd w:val="clear" w:color="auto" w:fill="auto"/>
            <w:noWrap/>
            <w:vAlign w:val="center"/>
            <w:hideMark/>
          </w:tcPr>
          <w:p w14:paraId="2E8E00F5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14:paraId="18C77353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FF319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C</w:t>
            </w:r>
            <w:r w:rsidRPr="00357704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13DC58C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W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D05FEE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6.1 </w:t>
            </w:r>
          </w:p>
        </w:tc>
        <w:tc>
          <w:tcPr>
            <w:tcW w:w="2455" w:type="dxa"/>
            <w:shd w:val="clear" w:color="auto" w:fill="auto"/>
            <w:noWrap/>
            <w:vAlign w:val="center"/>
            <w:hideMark/>
          </w:tcPr>
          <w:p w14:paraId="39FCFFA8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7.9 </w:t>
            </w:r>
          </w:p>
        </w:tc>
      </w:tr>
      <w:tr w:rsidR="00F72D1C" w:rsidRPr="00357704" w14:paraId="0F6314AD" w14:textId="77777777" w:rsidTr="00CF7140">
        <w:trPr>
          <w:trHeight w:val="375"/>
          <w:jc w:val="center"/>
        </w:trPr>
        <w:tc>
          <w:tcPr>
            <w:tcW w:w="1279" w:type="dxa"/>
            <w:vMerge/>
            <w:shd w:val="clear" w:color="auto" w:fill="auto"/>
            <w:noWrap/>
            <w:vAlign w:val="center"/>
            <w:hideMark/>
          </w:tcPr>
          <w:p w14:paraId="2F47F07C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14:paraId="75E1936B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lobbiom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16FEC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C</w:t>
            </w:r>
            <w:r w:rsidRPr="00357704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88F9AE9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69EE3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5.7 </w:t>
            </w:r>
          </w:p>
        </w:tc>
        <w:tc>
          <w:tcPr>
            <w:tcW w:w="2455" w:type="dxa"/>
            <w:shd w:val="clear" w:color="auto" w:fill="auto"/>
            <w:noWrap/>
            <w:vAlign w:val="center"/>
            <w:hideMark/>
          </w:tcPr>
          <w:p w14:paraId="327A0D75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6.1 </w:t>
            </w:r>
          </w:p>
        </w:tc>
      </w:tr>
      <w:tr w:rsidR="00F72D1C" w:rsidRPr="00357704" w14:paraId="5E0E7578" w14:textId="77777777" w:rsidTr="00CF7140">
        <w:trPr>
          <w:trHeight w:val="375"/>
          <w:jc w:val="center"/>
        </w:trPr>
        <w:tc>
          <w:tcPr>
            <w:tcW w:w="1279" w:type="dxa"/>
            <w:vMerge/>
            <w:shd w:val="clear" w:color="auto" w:fill="auto"/>
            <w:noWrap/>
            <w:vAlign w:val="center"/>
            <w:hideMark/>
          </w:tcPr>
          <w:p w14:paraId="671CFC26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14:paraId="5E022CB2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79A247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C</w:t>
            </w:r>
            <w:r w:rsidRPr="00357704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95329B4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73A2CD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9.3 </w:t>
            </w:r>
          </w:p>
        </w:tc>
        <w:tc>
          <w:tcPr>
            <w:tcW w:w="2455" w:type="dxa"/>
            <w:shd w:val="clear" w:color="auto" w:fill="auto"/>
            <w:noWrap/>
            <w:vAlign w:val="center"/>
            <w:hideMark/>
          </w:tcPr>
          <w:p w14:paraId="3D396618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0.9 </w:t>
            </w:r>
          </w:p>
        </w:tc>
      </w:tr>
      <w:tr w:rsidR="00F72D1C" w:rsidRPr="00357704" w14:paraId="5ADDB8E2" w14:textId="77777777" w:rsidTr="00CF7140">
        <w:trPr>
          <w:trHeight w:val="375"/>
          <w:jc w:val="center"/>
        </w:trPr>
        <w:tc>
          <w:tcPr>
            <w:tcW w:w="1279" w:type="dxa"/>
            <w:vMerge w:val="restart"/>
            <w:shd w:val="clear" w:color="auto" w:fill="auto"/>
            <w:noWrap/>
            <w:vAlign w:val="center"/>
            <w:hideMark/>
          </w:tcPr>
          <w:p w14:paraId="6BBD52C2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CD12Q1</w:t>
            </w:r>
          </w:p>
        </w:tc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14:paraId="591CD855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OCARB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41875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C</w:t>
            </w:r>
            <w:r w:rsidRPr="00357704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C4B29B4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BB921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6.1 </w:t>
            </w:r>
          </w:p>
        </w:tc>
        <w:tc>
          <w:tcPr>
            <w:tcW w:w="2455" w:type="dxa"/>
            <w:shd w:val="clear" w:color="auto" w:fill="auto"/>
            <w:noWrap/>
            <w:vAlign w:val="center"/>
            <w:hideMark/>
          </w:tcPr>
          <w:p w14:paraId="3D49FF8E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7.9 </w:t>
            </w:r>
          </w:p>
        </w:tc>
      </w:tr>
      <w:tr w:rsidR="00F72D1C" w:rsidRPr="00357704" w14:paraId="41D0E744" w14:textId="77777777" w:rsidTr="00CF7140">
        <w:trPr>
          <w:trHeight w:val="375"/>
          <w:jc w:val="center"/>
        </w:trPr>
        <w:tc>
          <w:tcPr>
            <w:tcW w:w="1279" w:type="dxa"/>
            <w:vMerge/>
            <w:shd w:val="clear" w:color="auto" w:fill="auto"/>
            <w:noWrap/>
            <w:vAlign w:val="center"/>
            <w:hideMark/>
          </w:tcPr>
          <w:p w14:paraId="070AAF31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14:paraId="3FEF8C4B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E5FA80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C</w:t>
            </w:r>
            <w:r w:rsidRPr="00357704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8C7F7DD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W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7C9A52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9.8 </w:t>
            </w:r>
          </w:p>
        </w:tc>
        <w:tc>
          <w:tcPr>
            <w:tcW w:w="2455" w:type="dxa"/>
            <w:shd w:val="clear" w:color="auto" w:fill="auto"/>
            <w:noWrap/>
            <w:vAlign w:val="center"/>
            <w:hideMark/>
          </w:tcPr>
          <w:p w14:paraId="19392F1B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92.6 </w:t>
            </w:r>
          </w:p>
        </w:tc>
      </w:tr>
      <w:tr w:rsidR="00F72D1C" w:rsidRPr="00357704" w14:paraId="1F9B16DE" w14:textId="77777777" w:rsidTr="00CF7140">
        <w:trPr>
          <w:trHeight w:val="375"/>
          <w:jc w:val="center"/>
        </w:trPr>
        <w:tc>
          <w:tcPr>
            <w:tcW w:w="1279" w:type="dxa"/>
            <w:vMerge/>
            <w:shd w:val="clear" w:color="auto" w:fill="auto"/>
            <w:noWrap/>
            <w:vAlign w:val="center"/>
            <w:hideMark/>
          </w:tcPr>
          <w:p w14:paraId="0644E7FC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14:paraId="1C845E94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lobbiom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2D17CE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C</w:t>
            </w:r>
            <w:r w:rsidRPr="00357704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5F6EA9D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936C64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8.2 </w:t>
            </w:r>
          </w:p>
        </w:tc>
        <w:tc>
          <w:tcPr>
            <w:tcW w:w="2455" w:type="dxa"/>
            <w:shd w:val="clear" w:color="auto" w:fill="auto"/>
            <w:noWrap/>
            <w:vAlign w:val="center"/>
            <w:hideMark/>
          </w:tcPr>
          <w:p w14:paraId="4EB20C9F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9.7 </w:t>
            </w:r>
          </w:p>
        </w:tc>
      </w:tr>
      <w:tr w:rsidR="00F72D1C" w:rsidRPr="00357704" w14:paraId="26750C6E" w14:textId="77777777" w:rsidTr="00CF7140">
        <w:trPr>
          <w:trHeight w:val="375"/>
          <w:jc w:val="center"/>
        </w:trPr>
        <w:tc>
          <w:tcPr>
            <w:tcW w:w="1279" w:type="dxa"/>
            <w:vMerge/>
            <w:shd w:val="clear" w:color="auto" w:fill="auto"/>
            <w:noWrap/>
            <w:vAlign w:val="center"/>
            <w:hideMark/>
          </w:tcPr>
          <w:p w14:paraId="1BC8F3BB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14:paraId="073AFF70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662F7F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C</w:t>
            </w:r>
            <w:r w:rsidRPr="00357704">
              <w:rPr>
                <w:rFonts w:ascii="Times New Roman" w:eastAsia="ＭＳ Ｐゴシック" w:hAnsi="Times New Roman" w:cs="Times New Roman"/>
                <w:bCs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43903BC" w14:textId="77777777" w:rsidR="00CF7140" w:rsidRPr="00357704" w:rsidRDefault="00CF7140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513304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1.7 </w:t>
            </w:r>
          </w:p>
        </w:tc>
        <w:tc>
          <w:tcPr>
            <w:tcW w:w="2455" w:type="dxa"/>
            <w:shd w:val="clear" w:color="auto" w:fill="auto"/>
            <w:noWrap/>
            <w:vAlign w:val="center"/>
            <w:hideMark/>
          </w:tcPr>
          <w:p w14:paraId="081EF3A1" w14:textId="77777777" w:rsidR="00CF7140" w:rsidRPr="00357704" w:rsidRDefault="00CF7140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4.4 </w:t>
            </w:r>
          </w:p>
        </w:tc>
      </w:tr>
    </w:tbl>
    <w:p w14:paraId="14C35B5F" w14:textId="77777777" w:rsidR="007B4EEE" w:rsidRDefault="007B4EEE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542BD8D7" w14:textId="77777777" w:rsidR="006A23DE" w:rsidRDefault="006A23DE" w:rsidP="006A23D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25A95D7" w14:textId="77777777" w:rsidR="003B5BB4" w:rsidRDefault="003B5BB4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190666D9" w14:textId="5C0708EB" w:rsidR="003B5BB4" w:rsidRPr="00F72D1C" w:rsidRDefault="00A004B2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357704">
        <w:rPr>
          <w:rFonts w:ascii="Times New Roman" w:hAnsi="Times New Roman" w:cs="Times New Roman" w:hint="eastAsia"/>
          <w:sz w:val="24"/>
          <w:szCs w:val="24"/>
        </w:rPr>
        <w:t>T</w:t>
      </w:r>
      <w:r w:rsidRPr="00357704">
        <w:rPr>
          <w:rFonts w:ascii="Times New Roman" w:hAnsi="Times New Roman" w:cs="Times New Roman"/>
          <w:sz w:val="24"/>
          <w:szCs w:val="24"/>
        </w:rPr>
        <w:t>able S3. Average above-ground biomass (AGB) densities (kg m</w:t>
      </w:r>
      <w:r w:rsidRPr="0035770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−</w:t>
      </w:r>
      <w:r w:rsidRPr="003577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>) in forest and non-forest areas for two AGB product</w:t>
      </w:r>
      <w:r w:rsidRPr="00357704">
        <w:rPr>
          <w:rFonts w:ascii="Times New Roman" w:hAnsi="Times New Roman" w:cs="Times New Roman" w:hint="eastAsia"/>
          <w:sz w:val="24"/>
          <w:szCs w:val="24"/>
        </w:rPr>
        <w:t>s</w:t>
      </w:r>
      <w:r w:rsidRPr="00357704">
        <w:rPr>
          <w:rFonts w:ascii="Times New Roman" w:hAnsi="Times New Roman" w:cs="Times New Roman"/>
          <w:sz w:val="24"/>
          <w:szCs w:val="24"/>
        </w:rPr>
        <w:t xml:space="preserve"> (GEOCARBON and Globbiomass).</w:t>
      </w:r>
    </w:p>
    <w:tbl>
      <w:tblPr>
        <w:tblW w:w="54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0"/>
        <w:gridCol w:w="1692"/>
        <w:gridCol w:w="1645"/>
      </w:tblGrid>
      <w:tr w:rsidR="00F72D1C" w:rsidRPr="00357704" w14:paraId="29C0C19D" w14:textId="77777777" w:rsidTr="00A004B2">
        <w:trPr>
          <w:trHeight w:val="375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C136DC4" w14:textId="77777777" w:rsidR="00A004B2" w:rsidRPr="00357704" w:rsidRDefault="00A004B2" w:rsidP="008320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1692" w:type="dxa"/>
            <w:vAlign w:val="center"/>
          </w:tcPr>
          <w:p w14:paraId="5066C395" w14:textId="77777777" w:rsidR="00A004B2" w:rsidRPr="00357704" w:rsidRDefault="00A004B2" w:rsidP="008320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OCARBON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169FAA2" w14:textId="77777777" w:rsidR="00A004B2" w:rsidRPr="00357704" w:rsidRDefault="00A004B2" w:rsidP="008320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lobbiomass</w:t>
            </w:r>
          </w:p>
        </w:tc>
      </w:tr>
      <w:tr w:rsidR="00F72D1C" w:rsidRPr="00357704" w14:paraId="29989D96" w14:textId="77777777" w:rsidTr="00A004B2">
        <w:trPr>
          <w:trHeight w:val="375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2D076AE" w14:textId="77777777" w:rsidR="00A004B2" w:rsidRPr="00357704" w:rsidRDefault="00A004B2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ew south wales</w:t>
            </w:r>
          </w:p>
        </w:tc>
        <w:tc>
          <w:tcPr>
            <w:tcW w:w="1692" w:type="dxa"/>
            <w:vAlign w:val="center"/>
          </w:tcPr>
          <w:p w14:paraId="7265D876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03 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82E0C3F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97 </w:t>
            </w:r>
          </w:p>
        </w:tc>
      </w:tr>
      <w:tr w:rsidR="00F72D1C" w:rsidRPr="00357704" w14:paraId="7CA29F87" w14:textId="77777777" w:rsidTr="00A004B2">
        <w:trPr>
          <w:trHeight w:val="375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EE24F05" w14:textId="77777777" w:rsidR="00A004B2" w:rsidRPr="00357704" w:rsidRDefault="00A004B2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ueensland</w:t>
            </w:r>
          </w:p>
        </w:tc>
        <w:tc>
          <w:tcPr>
            <w:tcW w:w="1692" w:type="dxa"/>
            <w:vAlign w:val="center"/>
          </w:tcPr>
          <w:p w14:paraId="2AFE5041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959947E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63 </w:t>
            </w:r>
          </w:p>
        </w:tc>
      </w:tr>
      <w:tr w:rsidR="00F72D1C" w:rsidRPr="00357704" w14:paraId="35AFC629" w14:textId="77777777" w:rsidTr="00A004B2">
        <w:trPr>
          <w:trHeight w:val="375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5CF04B1" w14:textId="77777777" w:rsidR="00A004B2" w:rsidRPr="00357704" w:rsidRDefault="00A004B2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outh Australia</w:t>
            </w:r>
          </w:p>
        </w:tc>
        <w:tc>
          <w:tcPr>
            <w:tcW w:w="1692" w:type="dxa"/>
            <w:vAlign w:val="center"/>
          </w:tcPr>
          <w:p w14:paraId="71F3BD82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EBA21CF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2 </w:t>
            </w:r>
          </w:p>
        </w:tc>
      </w:tr>
      <w:tr w:rsidR="00F72D1C" w:rsidRPr="00357704" w14:paraId="1D39511E" w14:textId="77777777" w:rsidTr="00A004B2">
        <w:trPr>
          <w:trHeight w:val="375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351E312" w14:textId="77777777" w:rsidR="00A004B2" w:rsidRPr="00357704" w:rsidRDefault="00A004B2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smania</w:t>
            </w:r>
          </w:p>
        </w:tc>
        <w:tc>
          <w:tcPr>
            <w:tcW w:w="1692" w:type="dxa"/>
            <w:vAlign w:val="center"/>
          </w:tcPr>
          <w:p w14:paraId="6780EAA6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2.2 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7B6DC96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9.1 </w:t>
            </w:r>
          </w:p>
        </w:tc>
      </w:tr>
      <w:tr w:rsidR="00F72D1C" w:rsidRPr="00357704" w14:paraId="7ED079BE" w14:textId="77777777" w:rsidTr="00A004B2">
        <w:trPr>
          <w:trHeight w:val="375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AE9B195" w14:textId="77777777" w:rsidR="00A004B2" w:rsidRPr="00357704" w:rsidRDefault="00A004B2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ictoria</w:t>
            </w:r>
          </w:p>
        </w:tc>
        <w:tc>
          <w:tcPr>
            <w:tcW w:w="1692" w:type="dxa"/>
            <w:vAlign w:val="center"/>
          </w:tcPr>
          <w:p w14:paraId="324E781F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25 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76312AF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.15 </w:t>
            </w:r>
          </w:p>
        </w:tc>
      </w:tr>
      <w:tr w:rsidR="00F72D1C" w:rsidRPr="00357704" w14:paraId="73B6D860" w14:textId="77777777" w:rsidTr="00A004B2">
        <w:trPr>
          <w:trHeight w:val="375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EDB7ABE" w14:textId="77777777" w:rsidR="00A004B2" w:rsidRPr="00357704" w:rsidRDefault="00A004B2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estern Australia</w:t>
            </w:r>
          </w:p>
        </w:tc>
        <w:tc>
          <w:tcPr>
            <w:tcW w:w="1692" w:type="dxa"/>
            <w:vAlign w:val="center"/>
          </w:tcPr>
          <w:p w14:paraId="6500834B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FB9BDE5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5 </w:t>
            </w:r>
          </w:p>
        </w:tc>
      </w:tr>
      <w:tr w:rsidR="00F72D1C" w:rsidRPr="00357704" w14:paraId="6D576CA1" w14:textId="77777777" w:rsidTr="00A004B2">
        <w:trPr>
          <w:trHeight w:val="375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897C114" w14:textId="77777777" w:rsidR="00A004B2" w:rsidRPr="00357704" w:rsidRDefault="00A004B2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rthern territory</w:t>
            </w:r>
          </w:p>
        </w:tc>
        <w:tc>
          <w:tcPr>
            <w:tcW w:w="1692" w:type="dxa"/>
            <w:vAlign w:val="center"/>
          </w:tcPr>
          <w:p w14:paraId="00D6ECD1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047CB84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</w:tr>
      <w:tr w:rsidR="00F72D1C" w:rsidRPr="00357704" w14:paraId="11A346A6" w14:textId="77777777" w:rsidTr="00A004B2">
        <w:trPr>
          <w:trHeight w:val="375"/>
          <w:jc w:val="center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DEF5473" w14:textId="77777777" w:rsidR="00A004B2" w:rsidRPr="00357704" w:rsidRDefault="00A004B2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692" w:type="dxa"/>
            <w:vAlign w:val="center"/>
          </w:tcPr>
          <w:p w14:paraId="71879245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90360BE" w14:textId="77777777" w:rsidR="00A004B2" w:rsidRPr="00357704" w:rsidRDefault="00A004B2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64 </w:t>
            </w:r>
          </w:p>
        </w:tc>
      </w:tr>
    </w:tbl>
    <w:p w14:paraId="2B2FAA9B" w14:textId="77777777" w:rsidR="003B5BB4" w:rsidRDefault="003B5BB4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68EDE001" w14:textId="77777777" w:rsidR="001E5E00" w:rsidRDefault="001E5E00" w:rsidP="001E5E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9B72A56" w14:textId="77777777" w:rsidR="002D6F4D" w:rsidRDefault="002D6F4D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5BCCFACD" w14:textId="2DA6CC56" w:rsidR="002D6F4D" w:rsidRPr="00F72D1C" w:rsidRDefault="005804D1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357704">
        <w:rPr>
          <w:rFonts w:ascii="Times New Roman" w:hAnsi="Times New Roman" w:cs="Times New Roman" w:hint="eastAsia"/>
          <w:sz w:val="24"/>
          <w:szCs w:val="24"/>
        </w:rPr>
        <w:t>T</w:t>
      </w:r>
      <w:r w:rsidRPr="00357704">
        <w:rPr>
          <w:rFonts w:ascii="Times New Roman" w:hAnsi="Times New Roman" w:cs="Times New Roman"/>
          <w:sz w:val="24"/>
          <w:szCs w:val="24"/>
        </w:rPr>
        <w:t>able S4. Land cover areas (10</w:t>
      </w:r>
      <w:r w:rsidRPr="0035770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57704">
        <w:rPr>
          <w:rFonts w:ascii="Times New Roman" w:hAnsi="Times New Roman" w:cs="Times New Roman"/>
          <w:sz w:val="24"/>
          <w:szCs w:val="24"/>
        </w:rPr>
        <w:t xml:space="preserve"> km</w:t>
      </w:r>
      <w:r w:rsidRPr="003577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7704">
        <w:rPr>
          <w:rFonts w:ascii="Times New Roman" w:hAnsi="Times New Roman" w:cs="Times New Roman"/>
          <w:sz w:val="24"/>
          <w:szCs w:val="24"/>
        </w:rPr>
        <w:t>) for three collected categories from two land cover maps (GLC2000 and MCD12Q1) in each region. The collected categories, which are “Forest” and “Non-forest” (Shrub and Cropland), are classified in Table S1.</w:t>
      </w:r>
    </w:p>
    <w:tbl>
      <w:tblPr>
        <w:tblW w:w="91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1"/>
        <w:gridCol w:w="1158"/>
        <w:gridCol w:w="1080"/>
        <w:gridCol w:w="1298"/>
        <w:gridCol w:w="1080"/>
        <w:gridCol w:w="1080"/>
        <w:gridCol w:w="1298"/>
      </w:tblGrid>
      <w:tr w:rsidR="00F72D1C" w:rsidRPr="00357704" w14:paraId="7EB52ACD" w14:textId="77777777" w:rsidTr="005804D1">
        <w:trPr>
          <w:trHeight w:val="375"/>
          <w:jc w:val="center"/>
        </w:trPr>
        <w:tc>
          <w:tcPr>
            <w:tcW w:w="2111" w:type="dxa"/>
            <w:vMerge w:val="restart"/>
            <w:shd w:val="clear" w:color="auto" w:fill="auto"/>
            <w:noWrap/>
            <w:vAlign w:val="center"/>
            <w:hideMark/>
          </w:tcPr>
          <w:p w14:paraId="50AE8281" w14:textId="77777777" w:rsidR="005804D1" w:rsidRPr="00357704" w:rsidRDefault="005804D1" w:rsidP="00E6004B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3536" w:type="dxa"/>
            <w:gridSpan w:val="3"/>
            <w:shd w:val="clear" w:color="auto" w:fill="auto"/>
            <w:noWrap/>
            <w:vAlign w:val="center"/>
            <w:hideMark/>
          </w:tcPr>
          <w:p w14:paraId="51D178BC" w14:textId="77777777" w:rsidR="005804D1" w:rsidRPr="00357704" w:rsidRDefault="005804D1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LC2000</w:t>
            </w:r>
          </w:p>
        </w:tc>
        <w:tc>
          <w:tcPr>
            <w:tcW w:w="3458" w:type="dxa"/>
            <w:gridSpan w:val="3"/>
            <w:shd w:val="clear" w:color="auto" w:fill="auto"/>
            <w:noWrap/>
            <w:vAlign w:val="center"/>
            <w:hideMark/>
          </w:tcPr>
          <w:p w14:paraId="6C11B762" w14:textId="77777777" w:rsidR="005804D1" w:rsidRPr="00357704" w:rsidRDefault="005804D1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CD12Q1</w:t>
            </w:r>
          </w:p>
        </w:tc>
      </w:tr>
      <w:tr w:rsidR="00F72D1C" w:rsidRPr="00357704" w14:paraId="13DAED36" w14:textId="77777777" w:rsidTr="005804D1">
        <w:trPr>
          <w:trHeight w:val="375"/>
          <w:jc w:val="center"/>
        </w:trPr>
        <w:tc>
          <w:tcPr>
            <w:tcW w:w="2111" w:type="dxa"/>
            <w:vMerge/>
            <w:shd w:val="clear" w:color="auto" w:fill="auto"/>
            <w:noWrap/>
            <w:vAlign w:val="center"/>
            <w:hideMark/>
          </w:tcPr>
          <w:p w14:paraId="0737F296" w14:textId="77777777" w:rsidR="005804D1" w:rsidRPr="00357704" w:rsidRDefault="005804D1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8621E91" w14:textId="77777777" w:rsidR="005804D1" w:rsidRPr="00357704" w:rsidRDefault="005804D1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ore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3B4B63" w14:textId="77777777" w:rsidR="005804D1" w:rsidRPr="00357704" w:rsidRDefault="005804D1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hrub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8C7DCF8" w14:textId="77777777" w:rsidR="005804D1" w:rsidRPr="00357704" w:rsidRDefault="005804D1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opla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75054A" w14:textId="77777777" w:rsidR="005804D1" w:rsidRPr="00357704" w:rsidRDefault="005804D1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ore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58B0A3" w14:textId="77777777" w:rsidR="005804D1" w:rsidRPr="00357704" w:rsidRDefault="005804D1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hrub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F7D455D" w14:textId="77777777" w:rsidR="005804D1" w:rsidRPr="00357704" w:rsidRDefault="005804D1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opland</w:t>
            </w:r>
          </w:p>
        </w:tc>
      </w:tr>
      <w:tr w:rsidR="00F72D1C" w:rsidRPr="00357704" w14:paraId="6B50B4B1" w14:textId="77777777" w:rsidTr="005804D1">
        <w:trPr>
          <w:trHeight w:val="375"/>
          <w:jc w:val="center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0CADDB9" w14:textId="77777777" w:rsidR="005804D1" w:rsidRPr="00357704" w:rsidRDefault="005804D1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ew south wales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1A8E963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56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E3304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31.7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3C7CED5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59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56ABED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86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0E8853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50.9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B90C134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44.8 </w:t>
            </w:r>
          </w:p>
        </w:tc>
      </w:tr>
      <w:tr w:rsidR="00F72D1C" w:rsidRPr="00357704" w14:paraId="0C6DC0D2" w14:textId="77777777" w:rsidTr="005804D1">
        <w:trPr>
          <w:trHeight w:val="375"/>
          <w:jc w:val="center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1230CB1C" w14:textId="77777777" w:rsidR="005804D1" w:rsidRPr="00357704" w:rsidRDefault="005804D1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ueensland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4ECBEB8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99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D98F9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604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6C2534F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8.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02E925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55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B71C6A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962.3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5C9DE9B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14.2 </w:t>
            </w:r>
          </w:p>
        </w:tc>
      </w:tr>
      <w:tr w:rsidR="00F72D1C" w:rsidRPr="00357704" w14:paraId="1D9ECA55" w14:textId="77777777" w:rsidTr="005804D1">
        <w:trPr>
          <w:trHeight w:val="375"/>
          <w:jc w:val="center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698AE9F7" w14:textId="77777777" w:rsidR="005804D1" w:rsidRPr="00357704" w:rsidRDefault="005804D1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outh Australi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13E92FB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97064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97.7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1797190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40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0674DB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1.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BDE3B4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916.8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CD54AAD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96.6 </w:t>
            </w:r>
          </w:p>
        </w:tc>
      </w:tr>
      <w:tr w:rsidR="00F72D1C" w:rsidRPr="00357704" w14:paraId="3805D377" w14:textId="77777777" w:rsidTr="005804D1">
        <w:trPr>
          <w:trHeight w:val="375"/>
          <w:jc w:val="center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6FC4DF8A" w14:textId="77777777" w:rsidR="005804D1" w:rsidRPr="00357704" w:rsidRDefault="005804D1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smani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EC0A7F7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5.9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F8B23A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.528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2DA52E2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.2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AA6CA8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93.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770F4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1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B55074C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.597 </w:t>
            </w:r>
          </w:p>
        </w:tc>
      </w:tr>
      <w:tr w:rsidR="00F72D1C" w:rsidRPr="00357704" w14:paraId="3B412AE0" w14:textId="77777777" w:rsidTr="005804D1">
        <w:trPr>
          <w:trHeight w:val="375"/>
          <w:jc w:val="center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28E4296" w14:textId="77777777" w:rsidR="005804D1" w:rsidRPr="00357704" w:rsidRDefault="005804D1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ictori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69D63D6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08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BDF6F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4.30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587853C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59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F1575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31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B6E7FE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5.40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FEEE7D8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74.4 </w:t>
            </w:r>
          </w:p>
        </w:tc>
      </w:tr>
      <w:tr w:rsidR="00F72D1C" w:rsidRPr="00357704" w14:paraId="1BEA4AB1" w14:textId="77777777" w:rsidTr="005804D1">
        <w:trPr>
          <w:trHeight w:val="375"/>
          <w:jc w:val="center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4E16B24F" w14:textId="77777777" w:rsidR="005804D1" w:rsidRPr="00357704" w:rsidRDefault="005804D1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estern Australi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7C35FDB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85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41489E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705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C8BE376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00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A20EB1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25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1A7A90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510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BDCAD1F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90.0 </w:t>
            </w:r>
          </w:p>
        </w:tc>
      </w:tr>
      <w:tr w:rsidR="00F72D1C" w:rsidRPr="00357704" w14:paraId="74D76EF6" w14:textId="77777777" w:rsidTr="005804D1">
        <w:trPr>
          <w:trHeight w:val="375"/>
          <w:jc w:val="center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06402645" w14:textId="77777777" w:rsidR="005804D1" w:rsidRPr="00357704" w:rsidRDefault="005804D1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rthern territory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608E0DB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90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A72FCF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368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1E21AE1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6.6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2DD4D3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5.9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4A6723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041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063844E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28.2 </w:t>
            </w:r>
          </w:p>
        </w:tc>
      </w:tr>
      <w:tr w:rsidR="00F72D1C" w:rsidRPr="00357704" w14:paraId="27A95805" w14:textId="77777777" w:rsidTr="005804D1">
        <w:trPr>
          <w:trHeight w:val="375"/>
          <w:jc w:val="center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07C8D047" w14:textId="77777777" w:rsidR="005804D1" w:rsidRPr="00357704" w:rsidRDefault="005804D1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DEADF7A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3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8C212F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069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8E20E6B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31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5012F0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2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F3429B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797 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C4ED75F" w14:textId="77777777" w:rsidR="005804D1" w:rsidRPr="00357704" w:rsidRDefault="005804D1" w:rsidP="00E6004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658 </w:t>
            </w:r>
          </w:p>
        </w:tc>
      </w:tr>
    </w:tbl>
    <w:p w14:paraId="61827291" w14:textId="77777777" w:rsidR="002D6F4D" w:rsidRDefault="002D6F4D" w:rsidP="007B4EE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2053809F" w14:textId="77777777" w:rsidR="00F35DB8" w:rsidRDefault="00F35DB8" w:rsidP="00F35DB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2C89314" w14:textId="77777777" w:rsidR="00236539" w:rsidRDefault="00236539" w:rsidP="00F35DB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68002087" w14:textId="4FD9380B" w:rsidR="00236539" w:rsidRPr="00F72D1C" w:rsidRDefault="006D6CD5" w:rsidP="00F35DB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8E650A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8E650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S5. Comparison of the burnt areas with previous </w:t>
      </w:r>
      <w:r w:rsidR="00525A60" w:rsidRPr="008E650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tudies</w:t>
      </w:r>
      <w:r w:rsidRPr="008E650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Pr="008E650A">
        <w:rPr>
          <w:rFonts w:ascii="Times New Roman" w:eastAsia="游ゴシック" w:hAnsi="Times New Roman" w:cs="Times New Roman"/>
          <w:color w:val="000000" w:themeColor="text1"/>
          <w:kern w:val="0"/>
          <w:sz w:val="24"/>
          <w:szCs w:val="24"/>
        </w:rPr>
        <w:t xml:space="preserve"> NC</w:t>
      </w:r>
      <w:r w:rsidRPr="008E650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–M and LC–M are the burnt area data we created from MOD14A1.</w:t>
      </w:r>
      <w:r w:rsidRPr="008E650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525A60" w:rsidRPr="008E650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he n</w:t>
      </w:r>
      <w:r w:rsidRPr="008E6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bers in parentheses are </w:t>
      </w:r>
      <w:r w:rsidRPr="008E650A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the measured burnt area from </w:t>
      </w:r>
      <w:r w:rsidRPr="00357704">
        <w:rPr>
          <w:rFonts w:ascii="Times New Roman" w:eastAsia="游明朝" w:hAnsi="Times New Roman" w:cs="Times New Roman"/>
          <w:sz w:val="24"/>
          <w:szCs w:val="24"/>
        </w:rPr>
        <w:t xml:space="preserve">September 2019 to January 2020. </w:t>
      </w:r>
      <w:r w:rsidRPr="00357704">
        <w:rPr>
          <w:rFonts w:ascii="Times New Roman" w:eastAsia="ＭＳ Ｐゴシック" w:hAnsi="Times New Roman" w:cs="Times New Roman"/>
          <w:sz w:val="24"/>
          <w:szCs w:val="24"/>
        </w:rPr>
        <w:t xml:space="preserve">Note that the estimated burnt area by </w:t>
      </w:r>
      <w:r w:rsidRPr="00357704">
        <w:rPr>
          <w:rFonts w:ascii="Times New Roman" w:hAnsi="Times New Roman" w:cs="Times New Roman"/>
          <w:sz w:val="24"/>
          <w:szCs w:val="24"/>
        </w:rPr>
        <w:t xml:space="preserve">Pickrell (2019) was for the eastern states of Queensland and NSW, and that of </w:t>
      </w:r>
      <w:r w:rsidRPr="00357704">
        <w:rPr>
          <w:rFonts w:ascii="Times New Roman" w:eastAsia="游ゴシック" w:hAnsi="Times New Roman" w:cs="Times New Roman"/>
          <w:kern w:val="0"/>
          <w:sz w:val="24"/>
          <w:szCs w:val="24"/>
        </w:rPr>
        <w:t>Boer et al. (2020) was for temperate broadleaf forest across NSW and Victoria.</w:t>
      </w:r>
    </w:p>
    <w:tbl>
      <w:tblPr>
        <w:tblW w:w="101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1"/>
        <w:gridCol w:w="4185"/>
        <w:gridCol w:w="1168"/>
        <w:gridCol w:w="1542"/>
        <w:gridCol w:w="1030"/>
        <w:gridCol w:w="9"/>
      </w:tblGrid>
      <w:tr w:rsidR="00F72D1C" w:rsidRPr="00357704" w14:paraId="2CDDC3E1" w14:textId="77777777" w:rsidTr="0053695F">
        <w:trPr>
          <w:trHeight w:val="412"/>
          <w:jc w:val="center"/>
        </w:trPr>
        <w:tc>
          <w:tcPr>
            <w:tcW w:w="2191" w:type="dxa"/>
            <w:vMerge w:val="restart"/>
            <w:shd w:val="clear" w:color="auto" w:fill="auto"/>
            <w:noWrap/>
            <w:vAlign w:val="center"/>
            <w:hideMark/>
          </w:tcPr>
          <w:p w14:paraId="59621538" w14:textId="77777777" w:rsidR="0053695F" w:rsidRPr="00357704" w:rsidRDefault="0053695F" w:rsidP="00E6004B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ource</w:t>
            </w:r>
          </w:p>
        </w:tc>
        <w:tc>
          <w:tcPr>
            <w:tcW w:w="4185" w:type="dxa"/>
            <w:vMerge w:val="restart"/>
            <w:vAlign w:val="center"/>
          </w:tcPr>
          <w:p w14:paraId="01E280B6" w14:textId="361A079A" w:rsidR="0053695F" w:rsidRPr="00357704" w:rsidRDefault="0053695F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eriod</w:t>
            </w:r>
          </w:p>
        </w:tc>
        <w:tc>
          <w:tcPr>
            <w:tcW w:w="3749" w:type="dxa"/>
            <w:gridSpan w:val="4"/>
            <w:shd w:val="clear" w:color="auto" w:fill="auto"/>
            <w:noWrap/>
            <w:vAlign w:val="center"/>
            <w:hideMark/>
          </w:tcPr>
          <w:p w14:paraId="22D4ECD2" w14:textId="4D604922" w:rsidR="0053695F" w:rsidRPr="00357704" w:rsidRDefault="0053695F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urnt area (million ha)</w:t>
            </w:r>
          </w:p>
        </w:tc>
      </w:tr>
      <w:tr w:rsidR="00F72D1C" w:rsidRPr="00357704" w14:paraId="0C9D2857" w14:textId="77777777" w:rsidTr="0053695F">
        <w:trPr>
          <w:gridAfter w:val="1"/>
          <w:wAfter w:w="9" w:type="dxa"/>
          <w:trHeight w:val="375"/>
          <w:jc w:val="center"/>
        </w:trPr>
        <w:tc>
          <w:tcPr>
            <w:tcW w:w="2191" w:type="dxa"/>
            <w:vMerge/>
            <w:shd w:val="clear" w:color="auto" w:fill="auto"/>
            <w:noWrap/>
            <w:vAlign w:val="center"/>
            <w:hideMark/>
          </w:tcPr>
          <w:p w14:paraId="52B0546C" w14:textId="77777777" w:rsidR="0053695F" w:rsidRPr="00357704" w:rsidRDefault="0053695F" w:rsidP="00E600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85" w:type="dxa"/>
            <w:vMerge/>
            <w:vAlign w:val="center"/>
          </w:tcPr>
          <w:p w14:paraId="1A20D777" w14:textId="77777777" w:rsidR="0053695F" w:rsidRPr="00357704" w:rsidRDefault="0053695F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1A38A3A" w14:textId="6970740C" w:rsidR="0053695F" w:rsidRPr="00357704" w:rsidRDefault="0053695F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SW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09FAA87E" w14:textId="77777777" w:rsidR="0053695F" w:rsidRPr="00357704" w:rsidRDefault="0053695F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ueensland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01E9FF2" w14:textId="77777777" w:rsidR="0053695F" w:rsidRPr="00357704" w:rsidRDefault="0053695F" w:rsidP="00E6004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ictoria</w:t>
            </w:r>
          </w:p>
        </w:tc>
      </w:tr>
      <w:tr w:rsidR="00F72D1C" w:rsidRPr="00357704" w14:paraId="1B7DA1EE" w14:textId="77777777" w:rsidTr="0053695F">
        <w:trPr>
          <w:gridAfter w:val="1"/>
          <w:wAfter w:w="9" w:type="dxa"/>
          <w:trHeight w:val="375"/>
          <w:jc w:val="center"/>
        </w:trPr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042154E5" w14:textId="77777777" w:rsidR="0053695F" w:rsidRPr="00357704" w:rsidRDefault="0053695F" w:rsidP="0053695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C</w:t>
            </w:r>
            <w:r w:rsidRPr="003577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4185" w:type="dxa"/>
            <w:vMerge w:val="restart"/>
            <w:vAlign w:val="center"/>
          </w:tcPr>
          <w:p w14:paraId="18FBEC8C" w14:textId="77777777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rom September to December 2019</w:t>
            </w:r>
          </w:p>
          <w:p w14:paraId="2C09A4DD" w14:textId="13AE7521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From September 2019 to January 2020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DC28D04" w14:textId="78F6B84F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3 (5.0)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7BA8924A" w14:textId="77777777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 (3.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D0117CC" w14:textId="77777777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 (1.2)</w:t>
            </w:r>
          </w:p>
        </w:tc>
      </w:tr>
      <w:tr w:rsidR="00F72D1C" w:rsidRPr="00357704" w14:paraId="05D1E794" w14:textId="77777777" w:rsidTr="0053695F">
        <w:trPr>
          <w:gridAfter w:val="1"/>
          <w:wAfter w:w="9" w:type="dxa"/>
          <w:trHeight w:val="375"/>
          <w:jc w:val="center"/>
        </w:trPr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DB9E9D9" w14:textId="77777777" w:rsidR="0053695F" w:rsidRPr="00357704" w:rsidRDefault="0053695F" w:rsidP="0053695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C</w:t>
            </w:r>
            <w:r w:rsidRPr="003577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4185" w:type="dxa"/>
            <w:vMerge/>
            <w:vAlign w:val="center"/>
          </w:tcPr>
          <w:p w14:paraId="580FDDC4" w14:textId="77777777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04D0120" w14:textId="09067700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</w:t>
            </w:r>
            <w:r w:rsidRPr="00357704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5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5.3)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530F38E" w14:textId="77777777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0 (3.3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1FC5AA4" w14:textId="77777777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 (1.3)</w:t>
            </w:r>
          </w:p>
        </w:tc>
      </w:tr>
      <w:tr w:rsidR="00F72D1C" w:rsidRPr="00357704" w14:paraId="76A67A73" w14:textId="77777777" w:rsidTr="0053695F">
        <w:trPr>
          <w:gridAfter w:val="1"/>
          <w:wAfter w:w="9" w:type="dxa"/>
          <w:trHeight w:val="375"/>
          <w:jc w:val="center"/>
        </w:trPr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60ADDF6C" w14:textId="77777777" w:rsidR="0053695F" w:rsidRPr="00357704" w:rsidRDefault="0053695F" w:rsidP="0053695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lan et al. (2020)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85" w:type="dxa"/>
            <w:vAlign w:val="center"/>
          </w:tcPr>
          <w:p w14:paraId="7D169F0B" w14:textId="0994B876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re season (until 29/12/2019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9611717" w14:textId="73BB8CD4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6CBF9390" w14:textId="77777777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8CDCB9" w14:textId="77777777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ver 0.5</w:t>
            </w:r>
          </w:p>
        </w:tc>
      </w:tr>
      <w:tr w:rsidR="00F72D1C" w:rsidRPr="00357704" w14:paraId="217FA26B" w14:textId="77777777" w:rsidTr="0053695F">
        <w:trPr>
          <w:trHeight w:val="375"/>
          <w:jc w:val="center"/>
        </w:trPr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6BB481D7" w14:textId="77777777" w:rsidR="0053695F" w:rsidRPr="00357704" w:rsidRDefault="0053695F" w:rsidP="0053695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ickrell (2019)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185" w:type="dxa"/>
            <w:vAlign w:val="center"/>
          </w:tcPr>
          <w:p w14:paraId="24733AD5" w14:textId="29754044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3749" w:type="dxa"/>
            <w:gridSpan w:val="4"/>
            <w:shd w:val="clear" w:color="auto" w:fill="auto"/>
            <w:noWrap/>
            <w:vAlign w:val="center"/>
            <w:hideMark/>
          </w:tcPr>
          <w:p w14:paraId="06E5FCE3" w14:textId="67E056EA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0</w:t>
            </w:r>
          </w:p>
        </w:tc>
      </w:tr>
      <w:tr w:rsidR="00F72D1C" w:rsidRPr="00357704" w14:paraId="5B9FDD83" w14:textId="77777777" w:rsidTr="0053695F">
        <w:trPr>
          <w:trHeight w:val="375"/>
          <w:jc w:val="center"/>
        </w:trPr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886A5EF" w14:textId="77777777" w:rsidR="0053695F" w:rsidRPr="00357704" w:rsidRDefault="0053695F" w:rsidP="0053695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er et al. (2020)</w:t>
            </w: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185" w:type="dxa"/>
            <w:vAlign w:val="center"/>
          </w:tcPr>
          <w:p w14:paraId="12521A04" w14:textId="00DDD9F2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rom September 2019 to January 2020</w:t>
            </w:r>
          </w:p>
        </w:tc>
        <w:tc>
          <w:tcPr>
            <w:tcW w:w="3749" w:type="dxa"/>
            <w:gridSpan w:val="4"/>
            <w:shd w:val="clear" w:color="auto" w:fill="auto"/>
            <w:noWrap/>
            <w:vAlign w:val="center"/>
            <w:hideMark/>
          </w:tcPr>
          <w:p w14:paraId="20988B1B" w14:textId="73A4BF76" w:rsidR="0053695F" w:rsidRPr="00357704" w:rsidRDefault="0053695F" w:rsidP="005369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5770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8</w:t>
            </w:r>
          </w:p>
        </w:tc>
      </w:tr>
    </w:tbl>
    <w:p w14:paraId="7F76AD2D" w14:textId="77777777" w:rsidR="00236539" w:rsidRDefault="00236539" w:rsidP="00F35DB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3E7A1360" w14:textId="67ECB8B4" w:rsidR="00F35DB8" w:rsidRDefault="00F35DB8" w:rsidP="00F35DB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2FC5234" w14:textId="0F47D47C" w:rsidR="000F3FE7" w:rsidRPr="0046718E" w:rsidRDefault="00673698" w:rsidP="000F3F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718E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14:paraId="2DE9400C" w14:textId="5F7B0B52" w:rsidR="00326C32" w:rsidRDefault="0087282A" w:rsidP="00F80958">
      <w:pPr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Mieville, A. </w:t>
      </w:r>
      <w:r w:rsidRPr="00C24741">
        <w:rPr>
          <w:rFonts w:ascii="Times New Roman" w:eastAsia="ＭＳ Ｐゴシック" w:hAnsi="Times New Roman" w:cs="Times New Roman"/>
          <w:i/>
          <w:iCs/>
          <w:color w:val="333333"/>
          <w:kern w:val="0"/>
          <w:sz w:val="24"/>
          <w:szCs w:val="24"/>
        </w:rPr>
        <w:t>et al.</w:t>
      </w: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 Emissions of gases and particles from biomass burning during the 20th century using satellite data and an historical reconstruction. </w:t>
      </w:r>
      <w:r w:rsidRPr="00C24741">
        <w:rPr>
          <w:rFonts w:ascii="Times New Roman" w:eastAsia="ＭＳ Ｐゴシック" w:hAnsi="Times New Roman" w:cs="Times New Roman"/>
          <w:i/>
          <w:iCs/>
          <w:color w:val="333333"/>
          <w:kern w:val="0"/>
          <w:sz w:val="24"/>
          <w:szCs w:val="24"/>
        </w:rPr>
        <w:t>Atmospheric Environment</w:t>
      </w: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 </w:t>
      </w:r>
      <w:r w:rsidRPr="00C24741">
        <w:rPr>
          <w:rFonts w:ascii="Times New Roman" w:eastAsia="ＭＳ Ｐゴシック" w:hAnsi="Times New Roman" w:cs="Times New Roman"/>
          <w:b/>
          <w:bCs/>
          <w:color w:val="333333"/>
          <w:kern w:val="0"/>
          <w:sz w:val="24"/>
          <w:szCs w:val="24"/>
        </w:rPr>
        <w:t>44,</w:t>
      </w: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 1469–1477 (2010).</w:t>
      </w:r>
    </w:p>
    <w:p w14:paraId="233D3B6F" w14:textId="5505D055" w:rsidR="00AE5F57" w:rsidRPr="00AE5F57" w:rsidRDefault="008D6224" w:rsidP="00F80958">
      <w:pPr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Shi, Y., Matsunaga, T., Saito, M., Yamaguchi, Y. &amp; Chen, X. Comparison of global inventories of CO2 emissions from biomass burning during 2002–2011 derived from multiple satellite products. </w:t>
      </w:r>
      <w:r w:rsidRPr="00C24741">
        <w:rPr>
          <w:rFonts w:ascii="Times New Roman" w:eastAsia="ＭＳ Ｐゴシック" w:hAnsi="Times New Roman" w:cs="Times New Roman"/>
          <w:i/>
          <w:iCs/>
          <w:color w:val="333333"/>
          <w:kern w:val="0"/>
          <w:sz w:val="24"/>
          <w:szCs w:val="24"/>
        </w:rPr>
        <w:t>Environmental Pollution</w:t>
      </w: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 </w:t>
      </w:r>
      <w:r w:rsidRPr="00C24741">
        <w:rPr>
          <w:rFonts w:ascii="Times New Roman" w:eastAsia="ＭＳ Ｐゴシック" w:hAnsi="Times New Roman" w:cs="Times New Roman"/>
          <w:b/>
          <w:bCs/>
          <w:color w:val="333333"/>
          <w:kern w:val="0"/>
          <w:sz w:val="24"/>
          <w:szCs w:val="24"/>
        </w:rPr>
        <w:t>206,</w:t>
      </w: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 479–487 (2015).</w:t>
      </w:r>
    </w:p>
    <w:p w14:paraId="053D160A" w14:textId="7B583EAA" w:rsidR="00A86917" w:rsidRDefault="00FF7BF0" w:rsidP="00F80958">
      <w:pPr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 xml:space="preserve">van der </w:t>
      </w: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 xml:space="preserve">Werf, G. R. </w:t>
      </w:r>
      <w:r w:rsidRPr="00C24741">
        <w:rPr>
          <w:rFonts w:ascii="Times New Roman" w:eastAsia="ＭＳ Ｐゴシック" w:hAnsi="Times New Roman" w:cs="Times New Roman"/>
          <w:i/>
          <w:iCs/>
          <w:color w:val="333333"/>
          <w:kern w:val="0"/>
          <w:sz w:val="24"/>
          <w:szCs w:val="24"/>
        </w:rPr>
        <w:t>et al.</w:t>
      </w: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 Global fire emissions and the contribution of deforestation, savanna, forest, agricultural, and peat fires (1997–2009). </w:t>
      </w:r>
      <w:r w:rsidRPr="00C24741">
        <w:rPr>
          <w:rFonts w:ascii="Times New Roman" w:eastAsia="ＭＳ Ｐゴシック" w:hAnsi="Times New Roman" w:cs="Times New Roman"/>
          <w:i/>
          <w:iCs/>
          <w:color w:val="333333"/>
          <w:kern w:val="0"/>
          <w:sz w:val="24"/>
          <w:szCs w:val="24"/>
        </w:rPr>
        <w:t>Atmospheric Chemistry and Physics</w:t>
      </w: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 </w:t>
      </w:r>
      <w:r w:rsidRPr="00C24741">
        <w:rPr>
          <w:rFonts w:ascii="Times New Roman" w:eastAsia="ＭＳ Ｐゴシック" w:hAnsi="Times New Roman" w:cs="Times New Roman"/>
          <w:b/>
          <w:bCs/>
          <w:color w:val="333333"/>
          <w:kern w:val="0"/>
          <w:sz w:val="24"/>
          <w:szCs w:val="24"/>
        </w:rPr>
        <w:t>10,</w:t>
      </w:r>
      <w:r w:rsidRPr="00C24741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</w:rPr>
        <w:t> 11707–11735 (2010).</w:t>
      </w:r>
    </w:p>
    <w:p w14:paraId="0BD208C4" w14:textId="77777777" w:rsidR="000F3FE7" w:rsidRPr="00210E9A" w:rsidRDefault="000F3FE7" w:rsidP="000867D6">
      <w:pPr>
        <w:rPr>
          <w:rFonts w:ascii="Times New Roman" w:hAnsi="Times New Roman" w:cs="Times New Roman"/>
          <w:sz w:val="28"/>
          <w:szCs w:val="28"/>
        </w:rPr>
      </w:pPr>
    </w:p>
    <w:sectPr w:rsidR="000F3FE7" w:rsidRPr="00210E9A" w:rsidSect="00FF05A6">
      <w:footerReference w:type="default" r:id="rId1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81F0B" w14:textId="77777777" w:rsidR="0092723A" w:rsidRDefault="0092723A" w:rsidP="008E2181">
      <w:r>
        <w:separator/>
      </w:r>
    </w:p>
  </w:endnote>
  <w:endnote w:type="continuationSeparator" w:id="0">
    <w:p w14:paraId="5D3F6279" w14:textId="77777777" w:rsidR="0092723A" w:rsidRDefault="0092723A" w:rsidP="008E2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-Bold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07871280"/>
      <w:docPartObj>
        <w:docPartGallery w:val="Page Numbers (Bottom of Page)"/>
        <w:docPartUnique/>
      </w:docPartObj>
    </w:sdtPr>
    <w:sdtEndPr/>
    <w:sdtContent>
      <w:p w14:paraId="1E0339B1" w14:textId="4654593F" w:rsidR="008E2181" w:rsidRDefault="008E2181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FDADE49" w14:textId="77777777" w:rsidR="008E2181" w:rsidRDefault="008E218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B38368" w14:textId="77777777" w:rsidR="0092723A" w:rsidRDefault="0092723A" w:rsidP="008E2181">
      <w:r>
        <w:separator/>
      </w:r>
    </w:p>
  </w:footnote>
  <w:footnote w:type="continuationSeparator" w:id="0">
    <w:p w14:paraId="2667BED1" w14:textId="77777777" w:rsidR="0092723A" w:rsidRDefault="0092723A" w:rsidP="008E2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9C2"/>
    <w:rsid w:val="00017BBE"/>
    <w:rsid w:val="00025069"/>
    <w:rsid w:val="000867D6"/>
    <w:rsid w:val="0009436C"/>
    <w:rsid w:val="000B723F"/>
    <w:rsid w:val="000D0AC3"/>
    <w:rsid w:val="000F2D3D"/>
    <w:rsid w:val="000F3FE7"/>
    <w:rsid w:val="001472B2"/>
    <w:rsid w:val="0015435F"/>
    <w:rsid w:val="001619C9"/>
    <w:rsid w:val="001A6F42"/>
    <w:rsid w:val="001C2358"/>
    <w:rsid w:val="001C288C"/>
    <w:rsid w:val="001E5E00"/>
    <w:rsid w:val="002023C9"/>
    <w:rsid w:val="0020725A"/>
    <w:rsid w:val="00210E9A"/>
    <w:rsid w:val="002340BA"/>
    <w:rsid w:val="00236539"/>
    <w:rsid w:val="0026781D"/>
    <w:rsid w:val="002A48B5"/>
    <w:rsid w:val="002C578B"/>
    <w:rsid w:val="002D6C3E"/>
    <w:rsid w:val="002D6F4D"/>
    <w:rsid w:val="003263DE"/>
    <w:rsid w:val="00326C32"/>
    <w:rsid w:val="0033533C"/>
    <w:rsid w:val="003520EC"/>
    <w:rsid w:val="0035609B"/>
    <w:rsid w:val="00357704"/>
    <w:rsid w:val="00375858"/>
    <w:rsid w:val="003762ED"/>
    <w:rsid w:val="003B4BD4"/>
    <w:rsid w:val="003B5BB4"/>
    <w:rsid w:val="003C3ECA"/>
    <w:rsid w:val="003F442F"/>
    <w:rsid w:val="0044177E"/>
    <w:rsid w:val="0046718E"/>
    <w:rsid w:val="00495691"/>
    <w:rsid w:val="004A30BE"/>
    <w:rsid w:val="004C448C"/>
    <w:rsid w:val="004C5BA6"/>
    <w:rsid w:val="004C7180"/>
    <w:rsid w:val="00503B40"/>
    <w:rsid w:val="0051616C"/>
    <w:rsid w:val="00521735"/>
    <w:rsid w:val="00525A60"/>
    <w:rsid w:val="0053695F"/>
    <w:rsid w:val="005804D1"/>
    <w:rsid w:val="00586B1E"/>
    <w:rsid w:val="005906C0"/>
    <w:rsid w:val="005C52A0"/>
    <w:rsid w:val="005D0E56"/>
    <w:rsid w:val="005D4572"/>
    <w:rsid w:val="005E3545"/>
    <w:rsid w:val="00673698"/>
    <w:rsid w:val="006913B6"/>
    <w:rsid w:val="00693D60"/>
    <w:rsid w:val="006A23DE"/>
    <w:rsid w:val="006A6DFC"/>
    <w:rsid w:val="006C2C1E"/>
    <w:rsid w:val="006D0874"/>
    <w:rsid w:val="006D6CD5"/>
    <w:rsid w:val="0070327F"/>
    <w:rsid w:val="00747865"/>
    <w:rsid w:val="00750207"/>
    <w:rsid w:val="0075532E"/>
    <w:rsid w:val="007B4EEE"/>
    <w:rsid w:val="0081778D"/>
    <w:rsid w:val="0082250E"/>
    <w:rsid w:val="00832085"/>
    <w:rsid w:val="008321E0"/>
    <w:rsid w:val="0084569B"/>
    <w:rsid w:val="00866181"/>
    <w:rsid w:val="0087282A"/>
    <w:rsid w:val="00876FC5"/>
    <w:rsid w:val="00881D1E"/>
    <w:rsid w:val="008851AD"/>
    <w:rsid w:val="008A272E"/>
    <w:rsid w:val="008A39E6"/>
    <w:rsid w:val="008D6224"/>
    <w:rsid w:val="008E2181"/>
    <w:rsid w:val="008E650A"/>
    <w:rsid w:val="009040D9"/>
    <w:rsid w:val="00924AAE"/>
    <w:rsid w:val="0092723A"/>
    <w:rsid w:val="009301F5"/>
    <w:rsid w:val="00977448"/>
    <w:rsid w:val="009B227E"/>
    <w:rsid w:val="009B321E"/>
    <w:rsid w:val="009D300E"/>
    <w:rsid w:val="009D6A8B"/>
    <w:rsid w:val="00A004B2"/>
    <w:rsid w:val="00A172EA"/>
    <w:rsid w:val="00A272EF"/>
    <w:rsid w:val="00A3716E"/>
    <w:rsid w:val="00A455C8"/>
    <w:rsid w:val="00A64A77"/>
    <w:rsid w:val="00A77381"/>
    <w:rsid w:val="00A86917"/>
    <w:rsid w:val="00A93AB4"/>
    <w:rsid w:val="00AD04BC"/>
    <w:rsid w:val="00AE40D3"/>
    <w:rsid w:val="00AE5F57"/>
    <w:rsid w:val="00AF0D93"/>
    <w:rsid w:val="00B360E1"/>
    <w:rsid w:val="00B82E6F"/>
    <w:rsid w:val="00B84C7E"/>
    <w:rsid w:val="00BB7D52"/>
    <w:rsid w:val="00BD10BF"/>
    <w:rsid w:val="00C00593"/>
    <w:rsid w:val="00C41FFF"/>
    <w:rsid w:val="00C615A8"/>
    <w:rsid w:val="00CA1407"/>
    <w:rsid w:val="00CA49C2"/>
    <w:rsid w:val="00CF7140"/>
    <w:rsid w:val="00D10B27"/>
    <w:rsid w:val="00D56895"/>
    <w:rsid w:val="00D8102E"/>
    <w:rsid w:val="00D9676F"/>
    <w:rsid w:val="00DC1F4D"/>
    <w:rsid w:val="00DD4ECC"/>
    <w:rsid w:val="00DE4A92"/>
    <w:rsid w:val="00E403CE"/>
    <w:rsid w:val="00E40D7D"/>
    <w:rsid w:val="00E50852"/>
    <w:rsid w:val="00E57791"/>
    <w:rsid w:val="00E668B2"/>
    <w:rsid w:val="00E83FD1"/>
    <w:rsid w:val="00EB3E3C"/>
    <w:rsid w:val="00EE7C9F"/>
    <w:rsid w:val="00F2781D"/>
    <w:rsid w:val="00F325D8"/>
    <w:rsid w:val="00F34C16"/>
    <w:rsid w:val="00F35DB8"/>
    <w:rsid w:val="00F4624A"/>
    <w:rsid w:val="00F66608"/>
    <w:rsid w:val="00F67383"/>
    <w:rsid w:val="00F72D1C"/>
    <w:rsid w:val="00F80958"/>
    <w:rsid w:val="00F863B1"/>
    <w:rsid w:val="00F87001"/>
    <w:rsid w:val="00FF05A6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DDCC9B"/>
  <w15:chartTrackingRefBased/>
  <w15:docId w15:val="{D3C2FC0C-61D4-4918-A670-FAD51C80F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A49C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A49C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8E21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E2181"/>
  </w:style>
  <w:style w:type="paragraph" w:styleId="a7">
    <w:name w:val="footer"/>
    <w:basedOn w:val="a"/>
    <w:link w:val="a8"/>
    <w:uiPriority w:val="99"/>
    <w:unhideWhenUsed/>
    <w:rsid w:val="008E218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E2181"/>
  </w:style>
  <w:style w:type="paragraph" w:styleId="a9">
    <w:name w:val="Balloon Text"/>
    <w:basedOn w:val="a"/>
    <w:link w:val="aa"/>
    <w:uiPriority w:val="99"/>
    <w:semiHidden/>
    <w:unhideWhenUsed/>
    <w:rsid w:val="00F72D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72D1C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5435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5435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15435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5435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5435F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0B7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30CBB21E0E0494DB90EE86D26C7A048" ma:contentTypeVersion="2" ma:contentTypeDescription="新しいドキュメントを作成します。" ma:contentTypeScope="" ma:versionID="d283c8b84df837c147d526dd9fb6a8fe">
  <xsd:schema xmlns:xsd="http://www.w3.org/2001/XMLSchema" xmlns:xs="http://www.w3.org/2001/XMLSchema" xmlns:p="http://schemas.microsoft.com/office/2006/metadata/properties" xmlns:ns3="bd4004c1-b311-40ce-90d4-a283a4764388" targetNamespace="http://schemas.microsoft.com/office/2006/metadata/properties" ma:root="true" ma:fieldsID="6298afdfb6da0c6f73511cf21b75c428" ns3:_="">
    <xsd:import namespace="bd4004c1-b311-40ce-90d4-a283a47643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004c1-b311-40ce-90d4-a283a4764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F43E01-2E24-4CEE-8AAF-D801C4084C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5B0F10-D8CA-40E4-A086-A8B5E98C35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4004c1-b311-40ce-90d4-a283a47643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DCFCE1-1EDF-4CEA-A095-B96E6904AA1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8423B87-0F35-413A-8485-DB27CBB46D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3</Pages>
  <Words>1047</Words>
  <Characters>5974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石 知弘</dc:creator>
  <cp:keywords/>
  <dc:description/>
  <cp:lastModifiedBy>白石 知弘</cp:lastModifiedBy>
  <cp:revision>116</cp:revision>
  <dcterms:created xsi:type="dcterms:W3CDTF">2020-10-06T01:06:00Z</dcterms:created>
  <dcterms:modified xsi:type="dcterms:W3CDTF">2021-04-08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0CBB21E0E0494DB90EE86D26C7A048</vt:lpwstr>
  </property>
</Properties>
</file>